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B13DF" w14:textId="77777777" w:rsidR="00DE6EFB" w:rsidRPr="006E26DB" w:rsidRDefault="003B49CF" w:rsidP="00DE6EF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95707788"/>
      <w:r w:rsidRPr="006E26DB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 1</w:t>
      </w:r>
    </w:p>
    <w:p w14:paraId="0970B048" w14:textId="77777777" w:rsidR="00AC7D57" w:rsidRPr="006E26DB" w:rsidRDefault="00AC7D57" w:rsidP="00DE6EF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8F3A50D" w14:textId="1A0A1878" w:rsidR="00AC7D57" w:rsidRPr="002F0B18" w:rsidRDefault="0068720B" w:rsidP="006872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F0B18"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en-US"/>
        </w:rPr>
        <w:t xml:space="preserve">Chart S1. </w:t>
      </w:r>
      <w:r w:rsidR="006E26DB" w:rsidRPr="002F0B18">
        <w:rPr>
          <w:rFonts w:ascii="Times New Roman" w:hAnsi="Times New Roman" w:cs="Times New Roman"/>
          <w:b/>
          <w:sz w:val="24"/>
          <w:szCs w:val="24"/>
          <w:lang w:val="en-US"/>
        </w:rPr>
        <w:t>Nutrient composition per 1 g sachet of multiple micronutrient powder (MNP)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3438"/>
        <w:gridCol w:w="2799"/>
      </w:tblGrid>
      <w:tr w:rsidR="002F0B18" w:rsidRPr="002F0B18" w14:paraId="5956808C" w14:textId="77777777" w:rsidTr="00AC7D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E7E6E6" w:themeFill="background2"/>
            <w:hideMark/>
          </w:tcPr>
          <w:p w14:paraId="6A062C96" w14:textId="61E7F850" w:rsidR="0068720B" w:rsidRPr="002F0B18" w:rsidRDefault="00457157" w:rsidP="00AC7D57">
            <w:pPr>
              <w:ind w:firstLine="70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ronutrient</w:t>
            </w:r>
          </w:p>
        </w:tc>
        <w:tc>
          <w:tcPr>
            <w:tcW w:w="2799" w:type="dxa"/>
            <w:shd w:val="clear" w:color="auto" w:fill="E7E6E6" w:themeFill="background2"/>
            <w:hideMark/>
          </w:tcPr>
          <w:p w14:paraId="09E961B8" w14:textId="3445D0AB" w:rsidR="0068720B" w:rsidRPr="002F0B18" w:rsidRDefault="00457157" w:rsidP="00AC7D57">
            <w:pPr>
              <w:ind w:firstLine="70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ntity</w:t>
            </w:r>
          </w:p>
        </w:tc>
      </w:tr>
      <w:tr w:rsidR="002F0B18" w:rsidRPr="002F0B18" w14:paraId="460444B3" w14:textId="77777777" w:rsidTr="00AC7D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hideMark/>
          </w:tcPr>
          <w:p w14:paraId="668E573E" w14:textId="647F16C4" w:rsidR="0068720B" w:rsidRPr="002F0B18" w:rsidRDefault="00457157" w:rsidP="00AC7D57">
            <w:pPr>
              <w:ind w:firstLine="708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ron</w:t>
            </w:r>
          </w:p>
        </w:tc>
        <w:tc>
          <w:tcPr>
            <w:tcW w:w="2799" w:type="dxa"/>
            <w:hideMark/>
          </w:tcPr>
          <w:p w14:paraId="7DB5E44C" w14:textId="77777777" w:rsidR="0068720B" w:rsidRPr="002F0B18" w:rsidRDefault="0068720B" w:rsidP="00AC7D57">
            <w:pPr>
              <w:ind w:firstLine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 mg</w:t>
            </w:r>
          </w:p>
        </w:tc>
      </w:tr>
      <w:tr w:rsidR="002F0B18" w:rsidRPr="002F0B18" w14:paraId="65D91F6D" w14:textId="77777777" w:rsidTr="00AC7D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hideMark/>
          </w:tcPr>
          <w:p w14:paraId="2CCC6211" w14:textId="15A8F742" w:rsidR="0068720B" w:rsidRPr="002F0B18" w:rsidRDefault="00457157" w:rsidP="00AC7D57">
            <w:pPr>
              <w:ind w:firstLine="708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Zinc</w:t>
            </w:r>
          </w:p>
        </w:tc>
        <w:tc>
          <w:tcPr>
            <w:tcW w:w="2799" w:type="dxa"/>
            <w:hideMark/>
          </w:tcPr>
          <w:p w14:paraId="37DAF440" w14:textId="73110F01" w:rsidR="0068720B" w:rsidRPr="002F0B18" w:rsidRDefault="005576A3" w:rsidP="00AC7D57">
            <w:pPr>
              <w:ind w:firstLine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.</w:t>
            </w:r>
            <w:r w:rsidR="0068720B"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 mg</w:t>
            </w:r>
          </w:p>
        </w:tc>
      </w:tr>
      <w:tr w:rsidR="002F0B18" w:rsidRPr="002F0B18" w14:paraId="28FCD908" w14:textId="77777777" w:rsidTr="00AC7D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hideMark/>
          </w:tcPr>
          <w:p w14:paraId="5597932E" w14:textId="4D6499C7" w:rsidR="0068720B" w:rsidRPr="002F0B18" w:rsidRDefault="00457157" w:rsidP="00AC7D57">
            <w:pPr>
              <w:ind w:firstLine="708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Folic acid</w:t>
            </w:r>
          </w:p>
        </w:tc>
        <w:tc>
          <w:tcPr>
            <w:tcW w:w="2799" w:type="dxa"/>
            <w:hideMark/>
          </w:tcPr>
          <w:p w14:paraId="32F62BD8" w14:textId="77777777" w:rsidR="0068720B" w:rsidRPr="002F0B18" w:rsidRDefault="0068720B" w:rsidP="00AC7D57">
            <w:pPr>
              <w:ind w:firstLine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0 µg</w:t>
            </w:r>
          </w:p>
        </w:tc>
      </w:tr>
      <w:tr w:rsidR="002F0B18" w:rsidRPr="002F0B18" w14:paraId="214B5CCF" w14:textId="77777777" w:rsidTr="00AC7D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hideMark/>
          </w:tcPr>
          <w:p w14:paraId="071EE066" w14:textId="5D99E542" w:rsidR="0068720B" w:rsidRPr="002F0B18" w:rsidRDefault="00457157" w:rsidP="00AC7D57">
            <w:pPr>
              <w:ind w:firstLine="708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Vitamin A</w:t>
            </w:r>
          </w:p>
        </w:tc>
        <w:tc>
          <w:tcPr>
            <w:tcW w:w="2799" w:type="dxa"/>
            <w:hideMark/>
          </w:tcPr>
          <w:p w14:paraId="46937063" w14:textId="77777777" w:rsidR="0068720B" w:rsidRPr="002F0B18" w:rsidRDefault="0068720B" w:rsidP="00AC7D57">
            <w:pPr>
              <w:ind w:firstLine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00 µg RE</w:t>
            </w:r>
          </w:p>
        </w:tc>
      </w:tr>
      <w:tr w:rsidR="002F0B18" w:rsidRPr="002F0B18" w14:paraId="7A5C8282" w14:textId="77777777" w:rsidTr="00AC7D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hideMark/>
          </w:tcPr>
          <w:p w14:paraId="633438AE" w14:textId="55BCE08A" w:rsidR="0068720B" w:rsidRPr="002F0B18" w:rsidRDefault="0068720B" w:rsidP="00AC7D57">
            <w:pPr>
              <w:ind w:firstLine="708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Vitamin C </w:t>
            </w:r>
          </w:p>
        </w:tc>
        <w:tc>
          <w:tcPr>
            <w:tcW w:w="2799" w:type="dxa"/>
            <w:hideMark/>
          </w:tcPr>
          <w:p w14:paraId="656F4FFD" w14:textId="77777777" w:rsidR="0068720B" w:rsidRPr="002F0B18" w:rsidRDefault="0068720B" w:rsidP="00AC7D57">
            <w:pPr>
              <w:ind w:firstLine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0 mg</w:t>
            </w:r>
          </w:p>
        </w:tc>
      </w:tr>
      <w:tr w:rsidR="002F0B18" w:rsidRPr="002F0B18" w14:paraId="5CD19D0E" w14:textId="77777777" w:rsidTr="00AC7D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hideMark/>
          </w:tcPr>
          <w:p w14:paraId="4A07C11E" w14:textId="2103D4FB" w:rsidR="0068720B" w:rsidRPr="002F0B18" w:rsidRDefault="0068720B" w:rsidP="00AC7D57">
            <w:pPr>
              <w:ind w:firstLine="708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Vitamin D3 </w:t>
            </w:r>
          </w:p>
        </w:tc>
        <w:tc>
          <w:tcPr>
            <w:tcW w:w="2799" w:type="dxa"/>
            <w:hideMark/>
          </w:tcPr>
          <w:p w14:paraId="26887A89" w14:textId="77777777" w:rsidR="0068720B" w:rsidRPr="002F0B18" w:rsidRDefault="0068720B" w:rsidP="00AC7D57">
            <w:pPr>
              <w:ind w:firstLine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 µg</w:t>
            </w:r>
          </w:p>
        </w:tc>
      </w:tr>
      <w:tr w:rsidR="002F0B18" w:rsidRPr="002F0B18" w14:paraId="7371509D" w14:textId="77777777" w:rsidTr="00AC7D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hideMark/>
          </w:tcPr>
          <w:p w14:paraId="70830045" w14:textId="4512B7D8" w:rsidR="0068720B" w:rsidRPr="002F0B18" w:rsidRDefault="0068720B" w:rsidP="00AC7D57">
            <w:pPr>
              <w:ind w:firstLine="708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Vitamin E </w:t>
            </w:r>
          </w:p>
        </w:tc>
        <w:tc>
          <w:tcPr>
            <w:tcW w:w="2799" w:type="dxa"/>
            <w:hideMark/>
          </w:tcPr>
          <w:p w14:paraId="6CAE3D44" w14:textId="77777777" w:rsidR="0068720B" w:rsidRPr="002F0B18" w:rsidRDefault="0068720B" w:rsidP="00AC7D57">
            <w:pPr>
              <w:ind w:firstLine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 mg TE</w:t>
            </w:r>
          </w:p>
        </w:tc>
      </w:tr>
      <w:tr w:rsidR="002F0B18" w:rsidRPr="002F0B18" w14:paraId="752BADBF" w14:textId="77777777" w:rsidTr="00AC7D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hideMark/>
          </w:tcPr>
          <w:p w14:paraId="5D2E7B10" w14:textId="76C04A27" w:rsidR="0068720B" w:rsidRPr="002F0B18" w:rsidRDefault="0068720B" w:rsidP="00AC7D57">
            <w:pPr>
              <w:ind w:firstLine="708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Vitamin B1 </w:t>
            </w:r>
          </w:p>
        </w:tc>
        <w:tc>
          <w:tcPr>
            <w:tcW w:w="2799" w:type="dxa"/>
            <w:hideMark/>
          </w:tcPr>
          <w:p w14:paraId="5B340188" w14:textId="23D33BFA" w:rsidR="0068720B" w:rsidRPr="002F0B18" w:rsidRDefault="005576A3" w:rsidP="00AC7D57">
            <w:pPr>
              <w:ind w:firstLine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68720B"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 mg</w:t>
            </w:r>
          </w:p>
        </w:tc>
      </w:tr>
      <w:tr w:rsidR="002F0B18" w:rsidRPr="002F0B18" w14:paraId="517636E5" w14:textId="77777777" w:rsidTr="00AC7D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hideMark/>
          </w:tcPr>
          <w:p w14:paraId="27B57572" w14:textId="4353611D" w:rsidR="0068720B" w:rsidRPr="002F0B18" w:rsidRDefault="0068720B" w:rsidP="00AC7D57">
            <w:pPr>
              <w:ind w:firstLine="708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Vitamin B2 </w:t>
            </w:r>
          </w:p>
        </w:tc>
        <w:tc>
          <w:tcPr>
            <w:tcW w:w="2799" w:type="dxa"/>
            <w:hideMark/>
          </w:tcPr>
          <w:p w14:paraId="77675008" w14:textId="70799764" w:rsidR="005576A3" w:rsidRPr="002F0B18" w:rsidRDefault="005576A3" w:rsidP="005576A3">
            <w:pPr>
              <w:ind w:firstLine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68720B"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 mg</w:t>
            </w:r>
          </w:p>
        </w:tc>
      </w:tr>
      <w:tr w:rsidR="002F0B18" w:rsidRPr="002F0B18" w14:paraId="58675A18" w14:textId="77777777" w:rsidTr="00AC7D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hideMark/>
          </w:tcPr>
          <w:p w14:paraId="3F24CFED" w14:textId="3DF3ACE0" w:rsidR="0068720B" w:rsidRPr="002F0B18" w:rsidRDefault="0068720B" w:rsidP="00AC7D57">
            <w:pPr>
              <w:ind w:firstLine="708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Vitamin B6 </w:t>
            </w:r>
          </w:p>
        </w:tc>
        <w:tc>
          <w:tcPr>
            <w:tcW w:w="2799" w:type="dxa"/>
            <w:hideMark/>
          </w:tcPr>
          <w:p w14:paraId="02497DAF" w14:textId="77777777" w:rsidR="0068720B" w:rsidRPr="002F0B18" w:rsidRDefault="0068720B" w:rsidP="00AC7D57">
            <w:pPr>
              <w:ind w:firstLine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,5 mg</w:t>
            </w:r>
          </w:p>
        </w:tc>
      </w:tr>
      <w:tr w:rsidR="002F0B18" w:rsidRPr="002F0B18" w14:paraId="09AE751B" w14:textId="77777777" w:rsidTr="00AC7D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hideMark/>
          </w:tcPr>
          <w:p w14:paraId="0FF83B6B" w14:textId="3D98D8E7" w:rsidR="0068720B" w:rsidRPr="002F0B18" w:rsidRDefault="0068720B" w:rsidP="00AC7D57">
            <w:pPr>
              <w:ind w:firstLine="708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Vitamin B12 </w:t>
            </w:r>
          </w:p>
        </w:tc>
        <w:tc>
          <w:tcPr>
            <w:tcW w:w="2799" w:type="dxa"/>
            <w:hideMark/>
          </w:tcPr>
          <w:p w14:paraId="410C232E" w14:textId="5458AF59" w:rsidR="0068720B" w:rsidRPr="002F0B18" w:rsidRDefault="00AC7D57" w:rsidP="00AC7D57">
            <w:pPr>
              <w:ind w:firstLine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68720B"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9 </w:t>
            </w:r>
            <w:bookmarkStart w:id="1" w:name="OLE_LINK1"/>
            <w:bookmarkStart w:id="2" w:name="OLE_LINK2"/>
            <w:r w:rsidR="0068720B"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µg</w:t>
            </w:r>
            <w:bookmarkEnd w:id="1"/>
            <w:bookmarkEnd w:id="2"/>
          </w:p>
        </w:tc>
      </w:tr>
      <w:tr w:rsidR="002F0B18" w:rsidRPr="002F0B18" w14:paraId="3DD8CE23" w14:textId="77777777" w:rsidTr="00AC7D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hideMark/>
          </w:tcPr>
          <w:p w14:paraId="04CF34AD" w14:textId="02B027B9" w:rsidR="0068720B" w:rsidRPr="002F0B18" w:rsidRDefault="00457157" w:rsidP="00AC7D57">
            <w:pPr>
              <w:ind w:firstLine="708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iacin</w:t>
            </w:r>
          </w:p>
        </w:tc>
        <w:tc>
          <w:tcPr>
            <w:tcW w:w="2799" w:type="dxa"/>
            <w:hideMark/>
          </w:tcPr>
          <w:p w14:paraId="1C24763D" w14:textId="77777777" w:rsidR="0068720B" w:rsidRPr="002F0B18" w:rsidRDefault="0068720B" w:rsidP="00AC7D57">
            <w:pPr>
              <w:ind w:firstLine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 mg</w:t>
            </w:r>
          </w:p>
        </w:tc>
      </w:tr>
      <w:tr w:rsidR="002F0B18" w:rsidRPr="002F0B18" w14:paraId="69239216" w14:textId="77777777" w:rsidTr="00AC7D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hideMark/>
          </w:tcPr>
          <w:p w14:paraId="4168F599" w14:textId="3AA1CB94" w:rsidR="0068720B" w:rsidRPr="002F0B18" w:rsidRDefault="00457157" w:rsidP="00AC7D57">
            <w:pPr>
              <w:ind w:firstLine="708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opper</w:t>
            </w:r>
          </w:p>
        </w:tc>
        <w:tc>
          <w:tcPr>
            <w:tcW w:w="2799" w:type="dxa"/>
            <w:hideMark/>
          </w:tcPr>
          <w:p w14:paraId="72A2C319" w14:textId="0CE51C2D" w:rsidR="0068720B" w:rsidRPr="002F0B18" w:rsidRDefault="00AC7D57" w:rsidP="00AC7D57">
            <w:pPr>
              <w:ind w:firstLine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68720B"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 mg</w:t>
            </w:r>
          </w:p>
        </w:tc>
      </w:tr>
      <w:tr w:rsidR="002F0B18" w:rsidRPr="002F0B18" w14:paraId="31081190" w14:textId="77777777" w:rsidTr="00AC7D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hideMark/>
          </w:tcPr>
          <w:p w14:paraId="14A84783" w14:textId="2E853EB1" w:rsidR="0068720B" w:rsidRPr="002F0B18" w:rsidRDefault="000479FF" w:rsidP="00AC7D57">
            <w:pPr>
              <w:ind w:firstLine="708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odine</w:t>
            </w:r>
          </w:p>
        </w:tc>
        <w:tc>
          <w:tcPr>
            <w:tcW w:w="2799" w:type="dxa"/>
            <w:hideMark/>
          </w:tcPr>
          <w:p w14:paraId="16CC2730" w14:textId="77777777" w:rsidR="0068720B" w:rsidRPr="002F0B18" w:rsidRDefault="0068720B" w:rsidP="00AC7D57">
            <w:pPr>
              <w:ind w:firstLine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0 µg</w:t>
            </w:r>
          </w:p>
        </w:tc>
      </w:tr>
      <w:tr w:rsidR="002F0B18" w:rsidRPr="002F0B18" w14:paraId="76313FA1" w14:textId="77777777" w:rsidTr="00AC7D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hideMark/>
          </w:tcPr>
          <w:p w14:paraId="1D9692D6" w14:textId="5DDF08FB" w:rsidR="0068720B" w:rsidRPr="002F0B18" w:rsidRDefault="00457157" w:rsidP="00AC7D57">
            <w:pPr>
              <w:ind w:firstLine="708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elenium</w:t>
            </w:r>
          </w:p>
        </w:tc>
        <w:tc>
          <w:tcPr>
            <w:tcW w:w="2799" w:type="dxa"/>
            <w:hideMark/>
          </w:tcPr>
          <w:p w14:paraId="348BE732" w14:textId="77777777" w:rsidR="0068720B" w:rsidRPr="002F0B18" w:rsidRDefault="0068720B" w:rsidP="00AC7D57">
            <w:pPr>
              <w:ind w:firstLine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F0B1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 µg</w:t>
            </w:r>
          </w:p>
        </w:tc>
      </w:tr>
    </w:tbl>
    <w:p w14:paraId="2EB682B2" w14:textId="77777777" w:rsidR="006E26DB" w:rsidRPr="002F0B18" w:rsidRDefault="006E26DB" w:rsidP="0068720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09A085" w14:textId="17B1C81E" w:rsidR="00AC7D57" w:rsidRPr="002F0B18" w:rsidRDefault="0068720B" w:rsidP="0068720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F0B18">
        <w:rPr>
          <w:rFonts w:ascii="Times New Roman" w:hAnsi="Times New Roman" w:cs="Times New Roman"/>
          <w:sz w:val="24"/>
          <w:szCs w:val="24"/>
          <w:lang w:val="en-GB"/>
        </w:rPr>
        <w:t>Source: Mix Me Sache</w:t>
      </w:r>
      <w:r w:rsidR="00D05B23" w:rsidRPr="002F0B18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2F0B18">
        <w:rPr>
          <w:rFonts w:ascii="Times New Roman" w:hAnsi="Times New Roman" w:cs="Times New Roman"/>
          <w:sz w:val="24"/>
          <w:szCs w:val="24"/>
          <w:lang w:val="en-GB"/>
        </w:rPr>
        <w:t>, produced by DSM Nutritional Products Europe Ltd.</w:t>
      </w:r>
    </w:p>
    <w:p w14:paraId="593961FB" w14:textId="77777777" w:rsidR="00AC7D57" w:rsidRPr="006E26DB" w:rsidRDefault="00AC7D5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E26D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467C7DA" w14:textId="053B339B" w:rsidR="001F5181" w:rsidRPr="006E26DB" w:rsidRDefault="003B49CF" w:rsidP="00DE6E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lastRenderedPageBreak/>
        <w:t xml:space="preserve">Table </w:t>
      </w:r>
      <w:r w:rsidR="00DE6EFB"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S</w:t>
      </w:r>
      <w:r w:rsidR="0094171F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1</w:t>
      </w:r>
      <w:r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. Sociodemographic, maternal and environmental characteristics of participants according to groups at baseline for effectiveness analysis. Nampula, Mozambique (n = 266).</w:t>
      </w:r>
    </w:p>
    <w:tbl>
      <w:tblPr>
        <w:tblStyle w:val="TabeladeLista21"/>
        <w:tblW w:w="864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4"/>
        <w:gridCol w:w="2800"/>
        <w:gridCol w:w="1984"/>
        <w:gridCol w:w="1559"/>
        <w:gridCol w:w="1384"/>
        <w:gridCol w:w="886"/>
      </w:tblGrid>
      <w:tr w:rsidR="003B49CF" w:rsidRPr="006E26DB" w14:paraId="4E384101" w14:textId="77777777" w:rsidTr="00515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bottom w:val="single" w:sz="4" w:space="0" w:color="666666"/>
            </w:tcBorders>
          </w:tcPr>
          <w:p w14:paraId="37DF5603" w14:textId="584ADABD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bookmarkStart w:id="3" w:name="_Hlk183711980"/>
            <w:bookmarkEnd w:id="0"/>
            <w:r w:rsidRPr="006E26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666666"/>
            </w:tcBorders>
          </w:tcPr>
          <w:p w14:paraId="0DF37162" w14:textId="5FCBF025" w:rsidR="003B49CF" w:rsidRPr="006E26DB" w:rsidRDefault="003B49CF" w:rsidP="003B49C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  Frequency n (%), median (IQR) and mean (SD) total n=266</w:t>
            </w:r>
          </w:p>
        </w:tc>
        <w:tc>
          <w:tcPr>
            <w:tcW w:w="1559" w:type="dxa"/>
            <w:tcBorders>
              <w:bottom w:val="single" w:sz="4" w:space="0" w:color="666666"/>
            </w:tcBorders>
          </w:tcPr>
          <w:p w14:paraId="3719FD63" w14:textId="77777777" w:rsidR="003B49CF" w:rsidRPr="006E26DB" w:rsidRDefault="003B49CF" w:rsidP="003B49C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Intervention group</w:t>
            </w:r>
          </w:p>
          <w:p w14:paraId="01654B07" w14:textId="7B1A7F06" w:rsidR="003B49CF" w:rsidRPr="006E26DB" w:rsidRDefault="003B49CF" w:rsidP="003B49C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 n=136</w:t>
            </w:r>
          </w:p>
        </w:tc>
        <w:tc>
          <w:tcPr>
            <w:tcW w:w="1384" w:type="dxa"/>
            <w:tcBorders>
              <w:bottom w:val="single" w:sz="4" w:space="0" w:color="666666"/>
            </w:tcBorders>
          </w:tcPr>
          <w:p w14:paraId="2016EDA4" w14:textId="77777777" w:rsidR="003B49CF" w:rsidRPr="006E26DB" w:rsidRDefault="003B49CF" w:rsidP="003B49C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Control group</w:t>
            </w:r>
          </w:p>
          <w:p w14:paraId="518F9C2D" w14:textId="2AA771E3" w:rsidR="003B49CF" w:rsidRPr="006E26DB" w:rsidRDefault="003B49CF" w:rsidP="003B49C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n=130</w:t>
            </w:r>
          </w:p>
        </w:tc>
        <w:tc>
          <w:tcPr>
            <w:tcW w:w="886" w:type="dxa"/>
            <w:tcBorders>
              <w:bottom w:val="single" w:sz="4" w:space="0" w:color="666666"/>
            </w:tcBorders>
          </w:tcPr>
          <w:p w14:paraId="0D6747C0" w14:textId="0AD94C4E" w:rsidR="003B49CF" w:rsidRPr="006E26DB" w:rsidRDefault="00E06261" w:rsidP="003B49C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p-value</w:t>
            </w:r>
          </w:p>
        </w:tc>
      </w:tr>
      <w:tr w:rsidR="003B49CF" w:rsidRPr="0094171F" w14:paraId="04668B46" w14:textId="77777777" w:rsidTr="0051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single" w:sz="4" w:space="0" w:color="666666"/>
              <w:bottom w:val="nil"/>
            </w:tcBorders>
            <w:shd w:val="clear" w:color="auto" w:fill="auto"/>
          </w:tcPr>
          <w:p w14:paraId="5F229C4D" w14:textId="558FD56A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Number of residents in household </w:t>
            </w:r>
          </w:p>
        </w:tc>
        <w:tc>
          <w:tcPr>
            <w:tcW w:w="1984" w:type="dxa"/>
            <w:tcBorders>
              <w:top w:val="single" w:sz="4" w:space="0" w:color="666666"/>
              <w:bottom w:val="nil"/>
            </w:tcBorders>
            <w:shd w:val="clear" w:color="auto" w:fill="auto"/>
          </w:tcPr>
          <w:p w14:paraId="4DD3271D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 w:eastAsia="en-US"/>
              </w:rPr>
            </w:pPr>
          </w:p>
        </w:tc>
        <w:tc>
          <w:tcPr>
            <w:tcW w:w="1559" w:type="dxa"/>
            <w:tcBorders>
              <w:top w:val="single" w:sz="4" w:space="0" w:color="666666"/>
              <w:bottom w:val="nil"/>
            </w:tcBorders>
            <w:shd w:val="clear" w:color="auto" w:fill="auto"/>
          </w:tcPr>
          <w:p w14:paraId="38906804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 w:eastAsia="en-US"/>
              </w:rPr>
            </w:pPr>
          </w:p>
        </w:tc>
        <w:tc>
          <w:tcPr>
            <w:tcW w:w="1384" w:type="dxa"/>
            <w:tcBorders>
              <w:top w:val="single" w:sz="4" w:space="0" w:color="666666"/>
              <w:bottom w:val="nil"/>
            </w:tcBorders>
            <w:shd w:val="clear" w:color="auto" w:fill="auto"/>
          </w:tcPr>
          <w:p w14:paraId="16F32B2F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 w:eastAsia="en-US"/>
              </w:rPr>
            </w:pPr>
          </w:p>
        </w:tc>
        <w:tc>
          <w:tcPr>
            <w:tcW w:w="886" w:type="dxa"/>
            <w:tcBorders>
              <w:top w:val="single" w:sz="4" w:space="0" w:color="666666"/>
              <w:bottom w:val="nil"/>
            </w:tcBorders>
            <w:shd w:val="clear" w:color="auto" w:fill="auto"/>
          </w:tcPr>
          <w:p w14:paraId="09CC79BA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 w:eastAsia="en-US"/>
              </w:rPr>
            </w:pPr>
          </w:p>
        </w:tc>
      </w:tr>
      <w:tr w:rsidR="003B49CF" w:rsidRPr="006E26DB" w14:paraId="5318580F" w14:textId="77777777" w:rsidTr="00515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</w:tcPr>
          <w:p w14:paraId="6CF9A078" w14:textId="0473308C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Up to 4 people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8E0398" w14:textId="761BA125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03 (38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2CBC8E" w14:textId="6F29F51B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56 (41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2)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3D4A615D" w14:textId="03C22A76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47 (36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2)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6985F517" w14:textId="522DE278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401</w:t>
            </w:r>
          </w:p>
        </w:tc>
      </w:tr>
      <w:tr w:rsidR="003B49CF" w:rsidRPr="006E26DB" w14:paraId="31A6089A" w14:textId="77777777" w:rsidTr="0051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7F71615" w14:textId="4F2FF93B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ore than 4 peop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D170D48" w14:textId="18D444C6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63 (61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8653AFA" w14:textId="37AB8999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0 (58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6E946F05" w14:textId="53DF266B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3 (6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9)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4F7409BA" w14:textId="77777777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1F514582" w14:textId="77777777" w:rsidTr="00515962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</w:tcPr>
          <w:p w14:paraId="49A4C23A" w14:textId="0C2515EB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bookmarkStart w:id="4" w:name="_Hlk179806823"/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Wealth index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BC1372" w14:textId="7777777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42D73A" w14:textId="7777777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5147AB9A" w14:textId="7777777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458F237D" w14:textId="0E25579C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&lt;0</w:t>
            </w:r>
            <w:r w:rsidR="00AC7D57"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001</w:t>
            </w:r>
          </w:p>
        </w:tc>
      </w:tr>
      <w:tr w:rsidR="003B49CF" w:rsidRPr="006E26DB" w14:paraId="20ABEC99" w14:textId="77777777" w:rsidTr="0051596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shd w:val="clear" w:color="auto" w:fill="auto"/>
          </w:tcPr>
          <w:p w14:paraId="0BE45091" w14:textId="2F797847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1st tercile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0F370F7" w14:textId="3429C89F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90 (3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641869A" w14:textId="6F2D6005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1 (22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3AD597BD" w14:textId="613B31F3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59 (45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4)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2F2B06AD" w14:textId="77777777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09682CF5" w14:textId="77777777" w:rsidTr="00515962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</w:tcPr>
          <w:p w14:paraId="7EA06393" w14:textId="69894CA9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nd tercil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18EEDE" w14:textId="656DA0CD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8 (3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90AD36" w14:textId="67AB2C1D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46 (3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)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1E51E668" w14:textId="1BFD4D1F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42 (32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)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4700EBF0" w14:textId="77777777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7D9C0C7C" w14:textId="77777777" w:rsidTr="0051596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shd w:val="clear" w:color="auto" w:fill="auto"/>
          </w:tcPr>
          <w:p w14:paraId="7C917384" w14:textId="15A3D9C2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3rd terci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30977DA" w14:textId="7209F3C9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8 (3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D47CB6C" w14:textId="0FBB8898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59 (4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4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5653D75C" w14:textId="7F4E6089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29 (22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)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6979B831" w14:textId="77777777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</w:p>
        </w:tc>
      </w:tr>
      <w:bookmarkEnd w:id="4"/>
      <w:tr w:rsidR="003B49CF" w:rsidRPr="006E26DB" w14:paraId="0FA2DF58" w14:textId="77777777" w:rsidTr="00515962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</w:tcPr>
          <w:p w14:paraId="6C45EA7B" w14:textId="09B845D5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Maternal age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417382" w14:textId="2EA77CCC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24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9 (5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F921C2" w14:textId="32633445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25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 (5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5)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2E910005" w14:textId="09F6BA09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2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9 (5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5)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0BBA92EA" w14:textId="68DFE8E5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0</w:t>
            </w:r>
            <w:r w:rsidR="00AC7D57"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007</w:t>
            </w:r>
          </w:p>
        </w:tc>
      </w:tr>
      <w:tr w:rsidR="003B49CF" w:rsidRPr="006E26DB" w14:paraId="44BF7583" w14:textId="77777777" w:rsidTr="0051596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shd w:val="clear" w:color="auto" w:fill="auto"/>
          </w:tcPr>
          <w:p w14:paraId="765EFF9E" w14:textId="4136F913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mean (SD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58149A2" w14:textId="44919D02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46 (17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BF2A1CB" w14:textId="5C632400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3 (9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6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6635CFB2" w14:textId="73642A21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3 (25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4)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396DCF88" w14:textId="3DBB3CA2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&lt;0</w:t>
            </w:r>
            <w:r w:rsidR="00AC7D57"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001</w:t>
            </w:r>
          </w:p>
        </w:tc>
      </w:tr>
      <w:tr w:rsidR="003B49CF" w:rsidRPr="006E26DB" w14:paraId="6FBF137A" w14:textId="77777777" w:rsidTr="00515962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</w:tcPr>
          <w:p w14:paraId="000C0C05" w14:textId="574CDE6A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≤ 19 year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35BEBB" w14:textId="7CD011AF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220 (82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E2FE80" w14:textId="1388EC1D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23 (90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4)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184A5190" w14:textId="78709082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97 (74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6)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7627CBB7" w14:textId="77777777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637F4265" w14:textId="77777777" w:rsidTr="0051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5E771AB" w14:textId="2978968D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bookmarkStart w:id="5" w:name="_Hlk179806447"/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 19 yea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B007C65" w14:textId="413A9C5B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4 (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CB10F47" w14:textId="31C9A588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9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 3 (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7FA3CF83" w14:textId="255DE443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7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 6 (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7)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4A5CC1AF" w14:textId="71AC543B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&lt;0</w:t>
            </w:r>
            <w:r w:rsidR="00AC7D57"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001</w:t>
            </w:r>
          </w:p>
        </w:tc>
      </w:tr>
      <w:tr w:rsidR="003B49CF" w:rsidRPr="006E26DB" w14:paraId="3D1B07D1" w14:textId="77777777" w:rsidTr="00515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</w:tcPr>
          <w:p w14:paraId="24230525" w14:textId="0179F379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Mother's schooling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8917DB" w14:textId="197CCE96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45 (5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652E56" w14:textId="0CF6C203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60 (44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)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70AF63CB" w14:textId="7E572BE2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5 (65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4)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139458B0" w14:textId="51BB82BA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&lt;0</w:t>
            </w:r>
            <w:r w:rsidR="00AC7D57"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001</w:t>
            </w:r>
          </w:p>
        </w:tc>
      </w:tr>
      <w:tr w:rsidR="003B49CF" w:rsidRPr="006E26DB" w14:paraId="6EEB3E2E" w14:textId="77777777" w:rsidTr="0051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107B963" w14:textId="05DF2DF8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05FEA5A" w14:textId="126B2946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27(46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AAE3AEF" w14:textId="11FB4ABA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76 (55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9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3917E487" w14:textId="59FD0E7A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45 (34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6)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64A6D2A0" w14:textId="77777777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4A055A4D" w14:textId="77777777" w:rsidTr="00515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</w:tcPr>
          <w:p w14:paraId="04C457B7" w14:textId="55DD7815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≤ 9 year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B65A766" w14:textId="7777777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D3DC6F" w14:textId="7777777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2BBC42DA" w14:textId="7777777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705D6555" w14:textId="77777777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17B4F26E" w14:textId="77777777" w:rsidTr="0051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A660F84" w14:textId="44E780E5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 9 yea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86E2919" w14:textId="02D8BE89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254 (95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5)  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52B7E5F" w14:textId="6575358B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36 (9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309BD7A2" w14:textId="3733EFA8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26 (96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9)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65AC2283" w14:textId="1D90D4D2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270</w:t>
            </w:r>
          </w:p>
        </w:tc>
      </w:tr>
      <w:tr w:rsidR="003B49CF" w:rsidRPr="006E26DB" w14:paraId="0469BBD7" w14:textId="77777777" w:rsidTr="00515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</w:tcPr>
          <w:p w14:paraId="13C51C96" w14:textId="7E0FCC80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BE669EE" w14:textId="1E9A607C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2 (4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5)    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7A9539" w14:textId="3E4B5FED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9 (6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2)     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76BB634D" w14:textId="15912F03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4 (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1)      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0DDD78A3" w14:textId="77777777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31926805" w14:textId="77777777" w:rsidTr="0051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757EA8A" w14:textId="113D4328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arried/lives togeth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2CD9C41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4F04794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60F6A3B3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70F2E6F0" w14:textId="77777777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5D17555E" w14:textId="77777777" w:rsidTr="00515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</w:tcPr>
          <w:p w14:paraId="58AD51C5" w14:textId="76EB8DDF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Single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26D720" w14:textId="16269458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246 (92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1790F6" w14:textId="1A4669BD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22 (89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7)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2820F8E6" w14:textId="06625018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24 (95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4)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13F946A1" w14:textId="57C104A6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79</w:t>
            </w:r>
          </w:p>
        </w:tc>
      </w:tr>
      <w:tr w:rsidR="003B49CF" w:rsidRPr="006E26DB" w14:paraId="4802915F" w14:textId="77777777" w:rsidTr="0051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332F0E8" w14:textId="56187829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Mother's occupation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450D47D" w14:textId="237D3C5B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20 (7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BF4A1F2" w14:textId="757DD7C3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4 (10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12F56EEC" w14:textId="4E63FBBE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6 (4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6)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6CAD1B70" w14:textId="77777777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14E3D014" w14:textId="77777777" w:rsidTr="00515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</w:tcPr>
          <w:p w14:paraId="258FC2C1" w14:textId="75635286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Housewif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2F2668" w14:textId="7777777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E1116B" w14:textId="7777777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365DABD" w14:textId="7777777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75854638" w14:textId="77777777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27A733E1" w14:textId="77777777" w:rsidTr="0051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2B23AF4" w14:textId="0C87EC3A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orks outsid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A8C5226" w14:textId="3E28C194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261 (100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438356D" w14:textId="0ABDBE81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34 (51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3B667B38" w14:textId="7F211AC5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27 (48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7)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6591DBB9" w14:textId="77866935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615</w:t>
            </w:r>
          </w:p>
        </w:tc>
      </w:tr>
      <w:tr w:rsidR="003B49CF" w:rsidRPr="006E26DB" w14:paraId="0455C02F" w14:textId="77777777" w:rsidTr="00515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</w:tcPr>
          <w:p w14:paraId="547E1940" w14:textId="646858DF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Number of antenatal visits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49B9647" w14:textId="7777777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E0D617" w14:textId="7777777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4F822851" w14:textId="7777777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4F517DD9" w14:textId="77777777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02B0389A" w14:textId="77777777" w:rsidTr="0051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BA7016" w14:textId="63C4DD27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lt; 6 consultation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36AF1DB" w14:textId="723EFEA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243 (91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8CD2DAF" w14:textId="52F5034F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24 (91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2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025E6539" w14:textId="6020472F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19 (92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)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7A5DFC97" w14:textId="799B8C17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752</w:t>
            </w:r>
          </w:p>
        </w:tc>
      </w:tr>
      <w:tr w:rsidR="003B49CF" w:rsidRPr="006E26DB" w14:paraId="4210A106" w14:textId="77777777" w:rsidTr="00515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</w:tcPr>
          <w:p w14:paraId="3D782D35" w14:textId="4AE6A065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ype of birth (n=26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6B2C1D" w14:textId="2BE7B6F9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22 (8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88278F" w14:textId="43355925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2 (8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)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3A625651" w14:textId="37CCCB51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0 (7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7)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69963232" w14:textId="77777777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6B244A49" w14:textId="77777777" w:rsidTr="0051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2FE3C7F" w14:textId="0CA2B935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E639B65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E4D4191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44D92347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592B3F32" w14:textId="77777777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279D6998" w14:textId="77777777" w:rsidTr="00515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</w:tcPr>
          <w:p w14:paraId="6A42CCA7" w14:textId="158CC14D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lastRenderedPageBreak/>
              <w:t>Caesarean sect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B1FF82" w14:textId="1C6C7085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56 (58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7)     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A3D3BB" w14:textId="3FBF5366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77 (56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6)      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49FE5492" w14:textId="5B2F30A8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79 (60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8)       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3CFF4240" w14:textId="77777777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4A892A67" w14:textId="77777777" w:rsidTr="0051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E8A59D" w14:textId="61FD73CF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Number of children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426571E" w14:textId="5D0E4749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76 (28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5)  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DE906FF" w14:textId="0DA3C460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41 (30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2)      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5FBE2A18" w14:textId="51B4F96B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5 (26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9)      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1D61C32C" w14:textId="26F1D0C9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786</w:t>
            </w:r>
          </w:p>
        </w:tc>
      </w:tr>
      <w:tr w:rsidR="003B49CF" w:rsidRPr="006E26DB" w14:paraId="451CD624" w14:textId="77777777" w:rsidTr="00515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</w:tcPr>
          <w:p w14:paraId="0B2C8CD6" w14:textId="59D60A18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≤ 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72391EF" w14:textId="4B0A112A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4 (12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8)     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A24D66" w14:textId="514D96E0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8 (1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2)      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7F801825" w14:textId="6523C42B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6 (12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3)      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702B3854" w14:textId="77777777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2F9C88DE" w14:textId="77777777" w:rsidTr="0051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E500502" w14:textId="6799AB0C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3-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EDD0713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0654CBA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293D59D5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31AC0730" w14:textId="77777777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2398099C" w14:textId="77777777" w:rsidTr="00515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</w:tcPr>
          <w:p w14:paraId="233B6A9E" w14:textId="7F43F7EB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≥ 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75EB31" w14:textId="6019295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67 (62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8)     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CC8EB0" w14:textId="6CF7E426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5 (62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5)      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718AF89C" w14:textId="61573938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2 (6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1)      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7B70707B" w14:textId="1FC7CDFE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93</w:t>
            </w:r>
          </w:p>
        </w:tc>
      </w:tr>
      <w:tr w:rsidR="003B49CF" w:rsidRPr="006E26DB" w14:paraId="6C169374" w14:textId="77777777" w:rsidTr="0051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AB560F1" w14:textId="0646A60D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hildren under 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B54CB07" w14:textId="74844D3E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99 (37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2)  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EFD9E57" w14:textId="58EC36E0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51 (37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5)      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22B03E6F" w14:textId="5D3F7F20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48 (36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9)      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5E57DF18" w14:textId="77777777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5CCC0835" w14:textId="77777777" w:rsidTr="00515962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</w:tcPr>
          <w:p w14:paraId="3923AD05" w14:textId="0EB77BAE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≤ 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8B1779A" w14:textId="7777777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46202B" w14:textId="7777777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C4CE791" w14:textId="7777777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7D5C6643" w14:textId="77777777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7AED48D0" w14:textId="77777777" w:rsidTr="0051596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shd w:val="clear" w:color="auto" w:fill="auto"/>
          </w:tcPr>
          <w:p w14:paraId="1A63BA70" w14:textId="0628C874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&gt;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EF424B7" w14:textId="6B9CE11E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249 (9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6)  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7316C00" w14:textId="385605C8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31 (96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3)     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3E092F04" w14:textId="492CBDD0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18 (90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8)      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015D7F67" w14:textId="77777777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76E331CA" w14:textId="77777777" w:rsidTr="00515962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</w:tcPr>
          <w:p w14:paraId="7C0F4ED1" w14:textId="15AF2A24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ead of househol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4FAC06" w14:textId="03A39E86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7 (6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4)    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874502" w14:textId="5A5BA223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5 (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7)     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616F4E0B" w14:textId="17EAB696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2 (9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2)      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0611E0A1" w14:textId="6FA87934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64</w:t>
            </w:r>
          </w:p>
        </w:tc>
      </w:tr>
      <w:tr w:rsidR="003B49CF" w:rsidRPr="006E26DB" w14:paraId="4AD5DE42" w14:textId="77777777" w:rsidTr="0051596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shd w:val="clear" w:color="auto" w:fill="auto"/>
          </w:tcPr>
          <w:p w14:paraId="04FA0028" w14:textId="52DF5C71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Father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5E4B60F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229016A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6A28208A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20753097" w14:textId="77777777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406CF9FD" w14:textId="77777777" w:rsidTr="00515962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</w:tcPr>
          <w:p w14:paraId="09BC55CF" w14:textId="7D9159C6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Mother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3492C9" w14:textId="0BF49C40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98 (36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8)     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EFDF6C" w14:textId="1D61674D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63 (46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3)      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5D5AE0C3" w14:textId="5F511784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5 (26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9)      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026D9154" w14:textId="587F2B5E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&lt;0</w:t>
            </w:r>
            <w:r w:rsidR="00AC7D57"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001</w:t>
            </w:r>
          </w:p>
        </w:tc>
      </w:tr>
      <w:tr w:rsidR="003B49CF" w:rsidRPr="006E26DB" w14:paraId="673BD382" w14:textId="77777777" w:rsidTr="0051596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shd w:val="clear" w:color="auto" w:fill="auto"/>
          </w:tcPr>
          <w:p w14:paraId="2FBF3AC7" w14:textId="187EAEAD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Water treatment 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63EA2EF" w14:textId="2FA25A9A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68 (6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2)  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BFD7EF8" w14:textId="35E62CF8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73 (5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7)      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06FCC943" w14:textId="7992C412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95 (7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1)      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2AC1C8A9" w14:textId="77777777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5C1961D9" w14:textId="77777777" w:rsidTr="00515962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</w:tcPr>
          <w:p w14:paraId="7D2E1371" w14:textId="480A5D1C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reat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BACC17F" w14:textId="7777777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881142" w14:textId="7777777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480AEF03" w14:textId="77777777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66801E5A" w14:textId="77777777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39040E8B" w14:textId="77777777" w:rsidTr="0051596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shd w:val="clear" w:color="auto" w:fill="auto"/>
          </w:tcPr>
          <w:p w14:paraId="54CBA509" w14:textId="1048D77C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Untreat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38736FE" w14:textId="4D0E11CE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82 (68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4)  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5557742" w14:textId="096C89F6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21 (89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0)      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0ACCCF4F" w14:textId="180A58B3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61 (46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9)      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6E39C33E" w14:textId="693DD85C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&lt;0</w:t>
            </w:r>
            <w:r w:rsidR="00AC7D57"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001</w:t>
            </w:r>
          </w:p>
        </w:tc>
      </w:tr>
      <w:tr w:rsidR="003B49CF" w:rsidRPr="006E26DB" w14:paraId="10822F2F" w14:textId="77777777" w:rsidTr="00515962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</w:tcPr>
          <w:p w14:paraId="6BAECF6C" w14:textId="1167D0E2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Source of drinking water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5855C6" w14:textId="0567DF25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4 (31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6)     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DF6A5D" w14:textId="76D6734A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5 (11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0)      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3D005F08" w14:textId="71236A89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69 (53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1)      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524A894D" w14:textId="77777777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623E7217" w14:textId="77777777" w:rsidTr="0051596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shd w:val="clear" w:color="auto" w:fill="auto"/>
          </w:tcPr>
          <w:p w14:paraId="6D58DA3D" w14:textId="64D98E99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ubli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4B950E6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461290C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2E70929E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2FB58866" w14:textId="77777777" w:rsidR="003B49CF" w:rsidRPr="006E26DB" w:rsidRDefault="003B49CF" w:rsidP="00E06261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3B49CF" w:rsidRPr="006E26DB" w14:paraId="15ED357D" w14:textId="77777777" w:rsidTr="00515962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</w:tcPr>
          <w:p w14:paraId="10ABCFAC" w14:textId="08240931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proofErr w:type="gramStart"/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ell</w:t>
            </w:r>
            <w:proofErr w:type="gramEnd"/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/river/rai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4AC1DE" w14:textId="7D022F3D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71 (64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3)     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FC26F6" w14:textId="0D4CDA8A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94 (69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1)      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346F5F85" w14:textId="3F7AB344" w:rsidR="003B49CF" w:rsidRPr="006E26DB" w:rsidRDefault="003B49CF" w:rsidP="003B49C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77 (59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2)      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2FB034FA" w14:textId="5FF8C614" w:rsidR="003B49CF" w:rsidRPr="006E26DB" w:rsidRDefault="003B49CF" w:rsidP="00E06261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93</w:t>
            </w:r>
          </w:p>
        </w:tc>
      </w:tr>
      <w:tr w:rsidR="003B49CF" w:rsidRPr="006E26DB" w14:paraId="5E30FA99" w14:textId="77777777" w:rsidTr="0051596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single" w:sz="4" w:space="0" w:color="666666"/>
            </w:tcBorders>
            <w:shd w:val="clear" w:color="auto" w:fill="auto"/>
          </w:tcPr>
          <w:p w14:paraId="4829A7A5" w14:textId="1FDAB203" w:rsidR="003B49CF" w:rsidRPr="006E26DB" w:rsidRDefault="003B49CF" w:rsidP="003B49C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onventional cesspit</w:t>
            </w:r>
          </w:p>
        </w:tc>
        <w:tc>
          <w:tcPr>
            <w:tcW w:w="1984" w:type="dxa"/>
            <w:tcBorders>
              <w:top w:val="nil"/>
              <w:bottom w:val="single" w:sz="4" w:space="0" w:color="666666"/>
            </w:tcBorders>
            <w:shd w:val="clear" w:color="auto" w:fill="auto"/>
          </w:tcPr>
          <w:p w14:paraId="0111375E" w14:textId="5820B72D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95 (35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7)      </w:t>
            </w:r>
          </w:p>
        </w:tc>
        <w:tc>
          <w:tcPr>
            <w:tcW w:w="1559" w:type="dxa"/>
            <w:tcBorders>
              <w:top w:val="nil"/>
              <w:bottom w:val="single" w:sz="4" w:space="0" w:color="666666"/>
            </w:tcBorders>
            <w:shd w:val="clear" w:color="auto" w:fill="auto"/>
          </w:tcPr>
          <w:p w14:paraId="0C85BD23" w14:textId="3D617508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42 (30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9)      </w:t>
            </w:r>
          </w:p>
        </w:tc>
        <w:tc>
          <w:tcPr>
            <w:tcW w:w="1384" w:type="dxa"/>
            <w:tcBorders>
              <w:top w:val="nil"/>
              <w:bottom w:val="single" w:sz="4" w:space="0" w:color="666666"/>
            </w:tcBorders>
            <w:shd w:val="clear" w:color="auto" w:fill="auto"/>
          </w:tcPr>
          <w:p w14:paraId="01B58CBC" w14:textId="71F50C75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53 (40</w:t>
            </w:r>
            <w:r w:rsidR="00AC7D57"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8)      </w:t>
            </w:r>
          </w:p>
        </w:tc>
        <w:tc>
          <w:tcPr>
            <w:tcW w:w="886" w:type="dxa"/>
            <w:tcBorders>
              <w:top w:val="nil"/>
              <w:bottom w:val="single" w:sz="4" w:space="0" w:color="666666"/>
            </w:tcBorders>
            <w:shd w:val="clear" w:color="auto" w:fill="auto"/>
          </w:tcPr>
          <w:p w14:paraId="2CE4BCEF" w14:textId="77777777" w:rsidR="003B49CF" w:rsidRPr="006E26DB" w:rsidRDefault="003B49CF" w:rsidP="003B49C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</w:tbl>
    <w:bookmarkEnd w:id="3"/>
    <w:bookmarkEnd w:id="5"/>
    <w:p w14:paraId="258E845D" w14:textId="55E8EDB5" w:rsidR="00A9353E" w:rsidRPr="006E26DB" w:rsidRDefault="007B1FFE" w:rsidP="001F5181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sectPr w:rsidR="00A9353E" w:rsidRPr="006E26D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6E26DB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Data presented as mean (standard deviation) or relative frequency (%).  </w:t>
      </w:r>
      <w:r w:rsidR="005576A3" w:rsidRPr="006E26DB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P</w:t>
      </w:r>
      <w:r w:rsidRPr="006E26DB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-values obtained from Pearson's chi-squared test for categorical variables.</w:t>
      </w:r>
    </w:p>
    <w:p w14:paraId="1BB0F016" w14:textId="1145C133" w:rsidR="00F26E1C" w:rsidRDefault="007B1FFE" w:rsidP="00A9353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GB"/>
        </w:rPr>
      </w:pPr>
      <w:r w:rsidRPr="006E26DB">
        <w:rPr>
          <w:rFonts w:ascii="Times New Roman" w:eastAsia="Times New Roman" w:hAnsi="Times New Roman" w:cs="Times New Roman"/>
          <w:color w:val="000000"/>
          <w:lang w:val="en-GB"/>
        </w:rPr>
        <w:lastRenderedPageBreak/>
        <w:t xml:space="preserve">    </w:t>
      </w:r>
      <w:r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Table </w:t>
      </w:r>
      <w:r w:rsidR="00DE6EFB"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S</w:t>
      </w:r>
      <w:r w:rsidR="0094171F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2</w:t>
      </w:r>
      <w:r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. </w:t>
      </w:r>
      <w:r w:rsidR="008F36D6"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Per protocol </w:t>
      </w:r>
      <w:r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analysis: comparison of neonatal characteristics and children's comorbidities between the intervention and control groups</w:t>
      </w:r>
      <w:r w:rsidR="00AC7D57"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.</w:t>
      </w:r>
      <w:r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before and after the intervention</w:t>
      </w:r>
      <w:r w:rsidR="00AC7D57"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.</w:t>
      </w:r>
      <w:r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Nampula</w:t>
      </w:r>
      <w:r w:rsidR="00AC7D57"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.</w:t>
      </w:r>
      <w:r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Mozambique.</w:t>
      </w:r>
    </w:p>
    <w:tbl>
      <w:tblPr>
        <w:tblpPr w:leftFromText="141" w:rightFromText="141" w:horzAnchor="margin" w:tblpY="1080"/>
        <w:tblW w:w="136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559"/>
        <w:gridCol w:w="1560"/>
        <w:gridCol w:w="1559"/>
        <w:gridCol w:w="709"/>
        <w:gridCol w:w="1559"/>
        <w:gridCol w:w="1492"/>
        <w:gridCol w:w="1626"/>
        <w:gridCol w:w="1172"/>
      </w:tblGrid>
      <w:tr w:rsidR="00C315D2" w:rsidRPr="006E26DB" w14:paraId="2BAC1BAF" w14:textId="77777777" w:rsidTr="008D6C4F">
        <w:trPr>
          <w:trHeight w:val="309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E486C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1E5D1A5F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C97EC2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8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10C6EB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ost-intervention</w:t>
            </w:r>
          </w:p>
        </w:tc>
      </w:tr>
      <w:tr w:rsidR="00C315D2" w:rsidRPr="006E26DB" w14:paraId="1C246624" w14:textId="77777777" w:rsidTr="008D6C4F">
        <w:trPr>
          <w:trHeight w:val="71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EDB39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1CDA98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 xml:space="preserve">  </w:t>
            </w:r>
            <w:r w:rsidRPr="006E26DB">
              <w:rPr>
                <w:lang w:val="en-GB"/>
              </w:rPr>
              <w:t xml:space="preserve"> </w:t>
            </w: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Frequency n (%) and mean (SD) total n=26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FADE99" w14:textId="77777777" w:rsidR="00C315D2" w:rsidRPr="006E26DB" w:rsidRDefault="00C315D2" w:rsidP="008D6C4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 xml:space="preserve">Intervention group </w:t>
            </w:r>
          </w:p>
          <w:p w14:paraId="673A6434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n=1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2309D0" w14:textId="77777777" w:rsidR="00C315D2" w:rsidRPr="006E26DB" w:rsidRDefault="00C315D2" w:rsidP="008D6C4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 xml:space="preserve">Control </w:t>
            </w:r>
          </w:p>
          <w:p w14:paraId="493C521E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 xml:space="preserve">group </w:t>
            </w:r>
          </w:p>
          <w:p w14:paraId="2A2735C5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n=1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D469D7C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9146C7F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 xml:space="preserve">  </w:t>
            </w:r>
            <w:r w:rsidRPr="006E26DB">
              <w:rPr>
                <w:lang w:val="en-GB"/>
              </w:rPr>
              <w:t xml:space="preserve"> </w:t>
            </w: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Frequency n (%) and mean (SD) total n=212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9324CA" w14:textId="77777777" w:rsidR="00C315D2" w:rsidRPr="006E26DB" w:rsidRDefault="00C315D2" w:rsidP="008D6C4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 xml:space="preserve">Intervention group </w:t>
            </w:r>
          </w:p>
          <w:p w14:paraId="4AF765B9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n=105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0064C4B" w14:textId="77777777" w:rsidR="00C315D2" w:rsidRPr="006E26DB" w:rsidRDefault="00C315D2" w:rsidP="008D6C4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Control group</w:t>
            </w:r>
          </w:p>
          <w:p w14:paraId="5CA983CE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n=107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E325644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p-value</w:t>
            </w:r>
          </w:p>
        </w:tc>
      </w:tr>
      <w:tr w:rsidR="00C315D2" w:rsidRPr="006E26DB" w14:paraId="12738BB5" w14:textId="77777777" w:rsidTr="008D6C4F">
        <w:trPr>
          <w:trHeight w:val="35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6F3B3C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lang w:val="en-GB"/>
              </w:rPr>
              <w:t>Mean age 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404391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6. 9 (6.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CD230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6. 9 (6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86456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6. 8 (6.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CBE1C78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0.888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5710A4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2.2 (0.9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2656E5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2.6 (0.9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E05792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1.9 (0.8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8C67B6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C315D2" w:rsidRPr="006E26DB" w14:paraId="1276FF50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C36961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x</w:t>
            </w:r>
            <w:r w:rsidRPr="005F5A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– n (%)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: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EAB24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E87C7E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FC9D47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A8CC7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77BEC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9C71B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81D64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C6336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315D2" w:rsidRPr="006E26DB" w14:paraId="40D42D8C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2D5ABA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E9A64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34 (5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75BBE2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65 (4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B58081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61(46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F9F92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0.3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695B30" w14:textId="77777777" w:rsidR="00C315D2" w:rsidRPr="006E26DB" w:rsidRDefault="00C315D2" w:rsidP="008D6C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11 (52.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DC0E4B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59 (56.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1CFC27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52 (48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26B1D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0.268</w:t>
            </w:r>
          </w:p>
        </w:tc>
      </w:tr>
      <w:tr w:rsidR="00C315D2" w:rsidRPr="006E26DB" w14:paraId="138E5FCD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E430EC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359824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32 (49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1A5EB6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71 (5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B070D0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69 (5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E4CFC7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3D4A5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01 (47.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17F21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49 (43.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6EFE1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55 (51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D4AE1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315D2" w:rsidRPr="006E26DB" w14:paraId="18B2734F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FDE894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lang w:val="en-GB"/>
              </w:rPr>
              <w:t>Gestational age (week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D05CF1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A67F6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31D1D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40A5B9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2268EC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2000DA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CD59E0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DC66F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315D2" w:rsidRPr="006E26DB" w14:paraId="4D6010D6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FE4F3B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lang w:val="en-GB"/>
              </w:rPr>
              <w:t>Mean (SD)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[</w:t>
            </w:r>
            <w:r w:rsidRPr="005F5A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5%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CI</w:t>
            </w:r>
            <w:r w:rsidRPr="005F5A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324063" w14:textId="77777777" w:rsidR="00C315D2" w:rsidRPr="00DD663A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DD663A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38.3 (1.2)</w:t>
            </w:r>
          </w:p>
          <w:p w14:paraId="2DDCC10D" w14:textId="77777777" w:rsidR="00C315D2" w:rsidRPr="00DD663A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63A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38.2; 38.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6D436" w14:textId="77777777" w:rsidR="00C315D2" w:rsidRPr="00DD663A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DD663A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38.2 (1.3)</w:t>
            </w:r>
          </w:p>
          <w:p w14:paraId="1A67CFD8" w14:textId="77777777" w:rsidR="00C315D2" w:rsidRPr="00DD663A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D663A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37.9; 38.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D5C1A" w14:textId="77777777" w:rsidR="00C315D2" w:rsidRPr="00DD663A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DD663A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38.5 (1.1)</w:t>
            </w:r>
          </w:p>
          <w:p w14:paraId="7EE3019F" w14:textId="77777777" w:rsidR="00C315D2" w:rsidRPr="00DD663A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D663A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38.3; 38.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C22918" w14:textId="77777777" w:rsidR="00C315D2" w:rsidRPr="00DD663A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D663A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0.084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AF7321" w14:textId="77777777" w:rsidR="00C315D2" w:rsidRPr="00DD663A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DD663A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8.3 (1.3)</w:t>
            </w:r>
          </w:p>
          <w:p w14:paraId="39E0AB08" w14:textId="77777777" w:rsidR="00C315D2" w:rsidRPr="00DD663A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63A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38.2; 38.5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0E16E9" w14:textId="77777777" w:rsidR="00C315D2" w:rsidRPr="00DD663A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DD663A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8.1 (1.4)</w:t>
            </w:r>
          </w:p>
          <w:p w14:paraId="6691F402" w14:textId="77777777" w:rsidR="00C315D2" w:rsidRPr="00DD663A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63A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38.9; 38.4]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4AEB3D" w14:textId="77777777" w:rsidR="00C315D2" w:rsidRPr="00DD663A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DD663A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8.6 (1.1)</w:t>
            </w:r>
          </w:p>
          <w:p w14:paraId="3D2F35F6" w14:textId="77777777" w:rsidR="00C315D2" w:rsidRPr="00DD663A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63A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38.3; 38.8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5FE0D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0.019</w:t>
            </w:r>
            <w:r w:rsidRPr="006E26D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US"/>
              </w:rPr>
              <w:t>t</w:t>
            </w:r>
          </w:p>
        </w:tc>
      </w:tr>
      <w:tr w:rsidR="00C315D2" w:rsidRPr="006E26DB" w14:paraId="574FA9D8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72D2F5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13EC73" w14:textId="77777777" w:rsidR="00C315D2" w:rsidRPr="00DD663A" w:rsidRDefault="00C315D2" w:rsidP="008D6C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2E3E7" w14:textId="77777777" w:rsidR="00C315D2" w:rsidRPr="00DD663A" w:rsidRDefault="00C315D2" w:rsidP="008D6C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DCC83" w14:textId="77777777" w:rsidR="00C315D2" w:rsidRPr="00DD663A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2BB541" w14:textId="77777777" w:rsidR="00C315D2" w:rsidRPr="00DD663A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D5353D" w14:textId="77777777" w:rsidR="00C315D2" w:rsidRPr="00DD663A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682898" w14:textId="77777777" w:rsidR="00C315D2" w:rsidRPr="00DD663A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EA3B57" w14:textId="77777777" w:rsidR="00C315D2" w:rsidRPr="00DD663A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356A5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C315D2" w:rsidRPr="006E26DB" w14:paraId="68386E87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339C43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lang w:val="en-GB"/>
              </w:rPr>
              <w:t>Birth weight (grams)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[</w:t>
            </w:r>
            <w:r w:rsidRPr="005F5A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5%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CI</w:t>
            </w:r>
            <w:r w:rsidRPr="005F5A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FE732F" w14:textId="77777777" w:rsidR="00C315D2" w:rsidRPr="00DD663A" w:rsidRDefault="00C315D2" w:rsidP="008D6C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DD663A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026.7  (449.4)</w:t>
            </w:r>
          </w:p>
          <w:p w14:paraId="5095986E" w14:textId="77777777" w:rsidR="00C315D2" w:rsidRPr="00DD663A" w:rsidRDefault="00C315D2" w:rsidP="008D6C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63A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2972.4; 3080.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5A34F" w14:textId="77777777" w:rsidR="00C315D2" w:rsidRPr="00DD663A" w:rsidRDefault="00C315D2" w:rsidP="008D6C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DD663A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039.3 (485.9)</w:t>
            </w:r>
          </w:p>
          <w:p w14:paraId="7156BE06" w14:textId="77777777" w:rsidR="00C315D2" w:rsidRPr="00DD663A" w:rsidRDefault="00C315D2" w:rsidP="008D6C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D663A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2956.9; 3121.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4F274" w14:textId="77777777" w:rsidR="00C315D2" w:rsidRPr="00DD663A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DD663A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013.6  (409.3)</w:t>
            </w:r>
          </w:p>
          <w:p w14:paraId="499612CC" w14:textId="77777777" w:rsidR="00C315D2" w:rsidRPr="00DD663A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D663A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2942.6; 3084.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5C00F7" w14:textId="77777777" w:rsidR="00C315D2" w:rsidRPr="00DD663A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D663A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643</w:t>
            </w:r>
            <w:r w:rsidRPr="00DD6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9DC9F0" w14:textId="77777777" w:rsidR="00C315D2" w:rsidRPr="00DD663A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DD663A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037.9 (471.5)</w:t>
            </w:r>
          </w:p>
          <w:p w14:paraId="5958DD98" w14:textId="77777777" w:rsidR="00C315D2" w:rsidRPr="00DD663A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63A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2974.1; 3101.8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39EF27" w14:textId="77777777" w:rsidR="00C315D2" w:rsidRPr="00DD663A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DD663A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055.6 (532.6)</w:t>
            </w:r>
          </w:p>
          <w:p w14:paraId="66988A53" w14:textId="77777777" w:rsidR="00C315D2" w:rsidRPr="00DD663A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63A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2952.5; 3158.7]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FF8638" w14:textId="77777777" w:rsidR="00C315D2" w:rsidRPr="00DD663A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DD663A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020.6 (404.5)</w:t>
            </w:r>
          </w:p>
          <w:p w14:paraId="59CCD3AE" w14:textId="77777777" w:rsidR="00C315D2" w:rsidRPr="00DD663A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63A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2943.0; 3098.1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1A30A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589</w:t>
            </w:r>
            <w:r w:rsidRPr="006E26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US"/>
              </w:rPr>
              <w:t>t</w:t>
            </w:r>
          </w:p>
        </w:tc>
      </w:tr>
      <w:tr w:rsidR="00C315D2" w:rsidRPr="006E26DB" w14:paraId="67B654A3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F51E36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94F068" w14:textId="77777777" w:rsidR="00C315D2" w:rsidRPr="00DD663A" w:rsidRDefault="00C315D2" w:rsidP="008D6C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7AA1B" w14:textId="77777777" w:rsidR="00C315D2" w:rsidRPr="00DD663A" w:rsidRDefault="00C315D2" w:rsidP="008D6C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5D667" w14:textId="77777777" w:rsidR="00C315D2" w:rsidRPr="00DD663A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1F0C5A" w14:textId="77777777" w:rsidR="00C315D2" w:rsidRPr="00DD663A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29B7DA" w14:textId="77777777" w:rsidR="00C315D2" w:rsidRPr="00DD663A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7F1A43" w14:textId="77777777" w:rsidR="00C315D2" w:rsidRPr="00DD663A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1F3DC2" w14:textId="77777777" w:rsidR="00C315D2" w:rsidRPr="00DD663A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0DE8C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C315D2" w:rsidRPr="0094171F" w14:paraId="39D2FC9A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D9CF64" w14:textId="77777777" w:rsidR="00C315D2" w:rsidRPr="0089354A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26DB">
              <w:rPr>
                <w:rFonts w:ascii="Times New Roman" w:hAnsi="Times New Roman" w:cs="Times New Roman"/>
                <w:lang w:val="en-GB"/>
              </w:rPr>
              <w:t>Breastfed within the first hour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9354A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[95% CI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F6063F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A6D57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15CE7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F5C989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41486A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83EB78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ED0FB8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0D75E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C315D2" w:rsidRPr="006E26DB" w14:paraId="287D7F60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317669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988B82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247 (93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CF3AF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25 (9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D6B58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22 (9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5C08F4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0.3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D04764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99 (93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4F9D7E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97 (92.4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59E6A1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02 (95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19212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326</w:t>
            </w:r>
          </w:p>
        </w:tc>
      </w:tr>
      <w:tr w:rsidR="00C315D2" w:rsidRPr="006E26DB" w14:paraId="6207A895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8C609C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633F9A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8 (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BC565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1 (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09459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5 (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E8004E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60B8B6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13 (6.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9AC1B6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 (7.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06214F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26DB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5 (4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8A465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315D2" w:rsidRPr="006E26DB" w14:paraId="70114596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DB3990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3C368F" w14:textId="77777777" w:rsidR="00C315D2" w:rsidRPr="002F0B18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5DF58" w14:textId="77777777" w:rsidR="00C315D2" w:rsidRPr="002F0B18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6132E" w14:textId="77777777" w:rsidR="00C315D2" w:rsidRPr="002F0B18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2A87E1" w14:textId="77777777" w:rsidR="00C315D2" w:rsidRPr="002F0B18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AB971C" w14:textId="77777777" w:rsidR="00C315D2" w:rsidRPr="002F0B18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  <w:lang w:val="en-GB" w:eastAsia="en-U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D0D4E0" w14:textId="77777777" w:rsidR="00C315D2" w:rsidRPr="002F0B18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  <w:lang w:val="en-GB" w:eastAsia="en-US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838F0F" w14:textId="77777777" w:rsidR="00C315D2" w:rsidRPr="002F0B18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  <w:lang w:val="en-GB" w:eastAsia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40BB0" w14:textId="77777777" w:rsidR="00C315D2" w:rsidRPr="002F0B18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highlight w:val="yellow"/>
                <w:lang w:val="en-GB" w:eastAsia="en-US"/>
              </w:rPr>
            </w:pPr>
          </w:p>
        </w:tc>
      </w:tr>
      <w:tr w:rsidR="00C315D2" w:rsidRPr="002A6AC2" w14:paraId="58FD43DC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A785D9" w14:textId="77777777" w:rsidR="00C315D2" w:rsidRPr="0089354A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E26DB">
              <w:rPr>
                <w:rFonts w:ascii="Times New Roman" w:hAnsi="Times New Roman" w:cs="Times New Roman"/>
                <w:lang w:val="en-GB"/>
              </w:rPr>
              <w:t>Mean weight-for-age z-score (SD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9354A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[95% CI]</w:t>
            </w:r>
          </w:p>
          <w:p w14:paraId="72C6C77F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E04208" w14:textId="77777777" w:rsidR="00C315D2" w:rsidRPr="002A6AC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-0.1 (1.5)</w:t>
            </w:r>
          </w:p>
          <w:p w14:paraId="0C520028" w14:textId="77777777" w:rsidR="00C315D2" w:rsidRPr="002A6AC2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[-0.3;0.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CAA71" w14:textId="77777777" w:rsidR="00C315D2" w:rsidRPr="002A6AC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-0.2 (1.5)</w:t>
            </w:r>
          </w:p>
          <w:p w14:paraId="6C837575" w14:textId="77777777" w:rsidR="00C315D2" w:rsidRPr="002A6AC2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[-0.3;0.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E037E" w14:textId="77777777" w:rsidR="00C315D2" w:rsidRPr="002A6AC2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-0.27 (1.4)</w:t>
            </w:r>
          </w:p>
          <w:p w14:paraId="0818A12A" w14:textId="77777777" w:rsidR="00C315D2" w:rsidRPr="002A6AC2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[- 0.5; 0.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EB7810" w14:textId="77777777" w:rsidR="00C315D2" w:rsidRPr="002A6AC2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0.115</w:t>
            </w: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69D34E" w14:textId="77777777" w:rsidR="00C315D2" w:rsidRPr="002A6AC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0.3 (1.1)</w:t>
            </w:r>
          </w:p>
          <w:p w14:paraId="55DC3AD7" w14:textId="77777777" w:rsidR="00C315D2" w:rsidRPr="002A6AC2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0.1; 0.7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CA2C55" w14:textId="77777777" w:rsidR="00C315D2" w:rsidRPr="002A6AC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0.1 (0.9)</w:t>
            </w:r>
          </w:p>
          <w:p w14:paraId="7313BE19" w14:textId="77777777" w:rsidR="00C315D2" w:rsidRPr="002A6AC2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[-0.1; 0.2]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70C3C9" w14:textId="77777777" w:rsidR="00C315D2" w:rsidRPr="002A6AC2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0.5 (1.2)</w:t>
            </w:r>
          </w:p>
          <w:p w14:paraId="1C13D5DB" w14:textId="77777777" w:rsidR="00C315D2" w:rsidRPr="002A6AC2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[0.3; 0.7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FF23F" w14:textId="77777777" w:rsidR="00C315D2" w:rsidRPr="002A6AC2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AC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 w:eastAsia="en-US"/>
              </w:rPr>
              <w:t>&lt;0.002</w:t>
            </w:r>
            <w:r w:rsidRPr="002A6AC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vertAlign w:val="superscript"/>
                <w:lang w:val="en-GB" w:eastAsia="en-US"/>
              </w:rPr>
              <w:t>t</w:t>
            </w:r>
          </w:p>
        </w:tc>
      </w:tr>
      <w:tr w:rsidR="00C315D2" w:rsidRPr="002A6AC2" w14:paraId="0FFE0E35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213B1F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ean h</w:t>
            </w:r>
            <w:r w:rsidRPr="006E26DB">
              <w:rPr>
                <w:rFonts w:ascii="Times New Roman" w:hAnsi="Times New Roman" w:cs="Times New Roman"/>
                <w:lang w:val="en-GB"/>
              </w:rPr>
              <w:t>aemoglobin</w:t>
            </w:r>
            <w:r>
              <w:rPr>
                <w:rFonts w:ascii="Times New Roman" w:hAnsi="Times New Roman" w:cs="Times New Roman"/>
                <w:lang w:val="en-GB"/>
              </w:rPr>
              <w:t xml:space="preserve"> (g/L)</w:t>
            </w:r>
            <w:r w:rsidRPr="006E26DB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(SD) </w:t>
            </w:r>
            <w:r w:rsidRPr="00B93C1B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[95% CI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E5D2D4" w14:textId="77777777" w:rsidR="00C315D2" w:rsidRPr="002A6AC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02.9 (11.0)</w:t>
            </w:r>
          </w:p>
          <w:p w14:paraId="2BD5DC31" w14:textId="77777777" w:rsidR="00C315D2" w:rsidRPr="002A6AC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101.6; 104.3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D2116" w14:textId="77777777" w:rsidR="00C315D2" w:rsidRPr="002A6AC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02.1 (11.3)</w:t>
            </w:r>
          </w:p>
          <w:p w14:paraId="639B284D" w14:textId="77777777" w:rsidR="00C315D2" w:rsidRPr="002A6AC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100.2; 104.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5ED9C" w14:textId="77777777" w:rsidR="00C315D2" w:rsidRPr="002A6AC2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03.8 (10.6)</w:t>
            </w:r>
          </w:p>
          <w:p w14:paraId="2B595922" w14:textId="77777777" w:rsidR="00C315D2" w:rsidRPr="002A6AC2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101.9; 105.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BD3091" w14:textId="77777777" w:rsidR="00C315D2" w:rsidRPr="002A6AC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0.208</w:t>
            </w: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FCDB87" w14:textId="77777777" w:rsidR="00C315D2" w:rsidRPr="002A6AC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03.0 (11.6)</w:t>
            </w:r>
          </w:p>
          <w:p w14:paraId="687EB45D" w14:textId="77777777" w:rsidR="00C315D2" w:rsidRPr="002A6AC2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101.4; 104.6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DA4A65" w14:textId="77777777" w:rsidR="00C315D2" w:rsidRPr="002A6AC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06.7 (10.3)</w:t>
            </w:r>
          </w:p>
          <w:p w14:paraId="5464F323" w14:textId="77777777" w:rsidR="00C315D2" w:rsidRPr="002A6AC2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104.8; 108.8]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D05584" w14:textId="77777777" w:rsidR="00C315D2" w:rsidRPr="002A6AC2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99.4 (11.7)</w:t>
            </w:r>
          </w:p>
          <w:p w14:paraId="366D6D97" w14:textId="77777777" w:rsidR="00C315D2" w:rsidRPr="002A6AC2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/>
              </w:rPr>
              <w:t>[97.1; 101.6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1FC05" w14:textId="77777777" w:rsidR="00C315D2" w:rsidRPr="002A6AC2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2A6AC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 w:eastAsia="en-US"/>
              </w:rPr>
              <w:t>&lt;0.001</w:t>
            </w:r>
            <w:r w:rsidRPr="002A6AC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vertAlign w:val="superscript"/>
                <w:lang w:val="en-GB" w:eastAsia="en-US"/>
              </w:rPr>
              <w:t>t</w:t>
            </w:r>
          </w:p>
        </w:tc>
      </w:tr>
      <w:tr w:rsidR="00C315D2" w:rsidRPr="006E26DB" w14:paraId="2F9761D2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73B82F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6DAE01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9286B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0525C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7463D3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26454F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3DAF42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793C5D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D76E7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</w:p>
        </w:tc>
      </w:tr>
      <w:tr w:rsidR="00C315D2" w:rsidRPr="006E26DB" w14:paraId="2EF88641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909053" w14:textId="77777777" w:rsidR="00C315D2" w:rsidRPr="0089354A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PT" w:eastAsia="en-US"/>
              </w:rPr>
            </w:pPr>
            <w:r w:rsidRPr="0089354A">
              <w:rPr>
                <w:rFonts w:ascii="Times New Roman" w:hAnsi="Times New Roman" w:cs="Times New Roman"/>
                <w:lang w:val="pt-PT"/>
              </w:rPr>
              <w:lastRenderedPageBreak/>
              <w:t xml:space="preserve">Anaemia (Hb &lt;110g/L) 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[</w:t>
            </w:r>
            <w:r w:rsidRPr="005F5A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5%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CI</w:t>
            </w:r>
            <w:r w:rsidRPr="005F5A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FDB498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85 (69.5)</w:t>
            </w:r>
          </w:p>
          <w:p w14:paraId="5905E909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3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8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74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8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9D27D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99 (72.8)</w:t>
            </w:r>
          </w:p>
          <w:p w14:paraId="239CE58C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4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8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79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6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EE10F" w14:textId="77777777" w:rsidR="00C315D2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86 (66.2)</w:t>
            </w:r>
          </w:p>
          <w:p w14:paraId="1CACD4F1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57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7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73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7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71E8E2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0.2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FFFCF3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42 (67.0)</w:t>
            </w:r>
          </w:p>
          <w:p w14:paraId="48979765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0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4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73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0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97E277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58 (55.2)</w:t>
            </w:r>
          </w:p>
          <w:p w14:paraId="2FD7FB33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45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7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64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4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CC92B2" w14:textId="77777777" w:rsidR="00C315D2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84 (78.5)</w:t>
            </w:r>
          </w:p>
          <w:p w14:paraId="42246EDC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69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8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85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2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DD09B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C315D2" w:rsidRPr="006E26DB" w14:paraId="2F696F6C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432B15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D87256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71F70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DEF7E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898C83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E07255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8EDA35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55E6FD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B708B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</w:p>
        </w:tc>
      </w:tr>
      <w:tr w:rsidR="00C315D2" w:rsidRPr="006E26DB" w14:paraId="1DCD6114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E43D80" w14:textId="77777777" w:rsidR="00C315D2" w:rsidRPr="0089354A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pt-PT" w:eastAsia="en-US"/>
              </w:rPr>
            </w:pPr>
            <w:r w:rsidRPr="0089354A">
              <w:rPr>
                <w:rFonts w:ascii="Times New Roman" w:hAnsi="Times New Roman" w:cs="Times New Roman"/>
                <w:lang w:val="pt-PT"/>
              </w:rPr>
              <w:t xml:space="preserve">Anaemia (Hb &lt;105g/L) 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[</w:t>
            </w:r>
            <w:r w:rsidRPr="005F5A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5%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CI</w:t>
            </w:r>
            <w:r w:rsidRPr="005F5A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184B57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35 (50.8)</w:t>
            </w:r>
          </w:p>
          <w:p w14:paraId="3C0F1B8D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44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8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56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7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0CCFC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73 (53.7)</w:t>
            </w:r>
          </w:p>
          <w:p w14:paraId="75E4B470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45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3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61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8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B252C" w14:textId="77777777" w:rsidR="00C315D2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62 (47.7)</w:t>
            </w:r>
          </w:p>
          <w:p w14:paraId="14FDE5D3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39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3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56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2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668526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0.3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0EF72B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08 (50.9)</w:t>
            </w:r>
          </w:p>
          <w:p w14:paraId="742D09E7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44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3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57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6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E1E896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36 (34.3)</w:t>
            </w:r>
          </w:p>
          <w:p w14:paraId="3BA4C47E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25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9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43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8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12F54F" w14:textId="77777777" w:rsidR="00C315D2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72 (67.3)</w:t>
            </w:r>
          </w:p>
          <w:p w14:paraId="6159A1E0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57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9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75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4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A407D5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C315D2" w:rsidRPr="006E26DB" w14:paraId="1FE9C67A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1208EA" w14:textId="77777777" w:rsidR="00C315D2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2DECF23E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lang w:val="en-GB"/>
              </w:rPr>
              <w:t xml:space="preserve">Diarrhoea in the las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160A77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C5E2F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5FABA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00A09D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1E885F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62561E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8E79D1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41440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315D2" w:rsidRPr="006E26DB" w14:paraId="7282ACCE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6FE706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hAnsi="Times New Roman" w:cs="Times New Roman"/>
                <w:lang w:val="en-GB"/>
              </w:rPr>
              <w:t>15 days (n=264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[</w:t>
            </w:r>
            <w:r w:rsidRPr="005F5A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5%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CI</w:t>
            </w:r>
            <w:r w:rsidRPr="005F5AA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FEAD90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76 (28.8)</w:t>
            </w:r>
          </w:p>
          <w:p w14:paraId="5E556C17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23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5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34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3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09516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39 (26.1)</w:t>
            </w:r>
          </w:p>
          <w:p w14:paraId="13042198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21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7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36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8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98B54" w14:textId="77777777" w:rsidR="00C315D2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37 (28.5)</w:t>
            </w:r>
          </w:p>
          <w:p w14:paraId="57B2D774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21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4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36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8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0050FD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0.9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2FB734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29 (61.4)</w:t>
            </w:r>
          </w:p>
          <w:p w14:paraId="47940FB2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54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1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67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2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2B0D49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68 (65.4)</w:t>
            </w:r>
          </w:p>
          <w:p w14:paraId="0CA97966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57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7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73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7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A2E34B" w14:textId="77777777" w:rsidR="00C315D2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61 (57.5)</w:t>
            </w:r>
          </w:p>
          <w:p w14:paraId="6FF698A6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47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6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66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0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B016D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0.243</w:t>
            </w:r>
          </w:p>
        </w:tc>
      </w:tr>
      <w:tr w:rsidR="00C315D2" w:rsidRPr="002F0B18" w14:paraId="096012E6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2C3E7E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6631BB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E9120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24952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A3C0AE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23B0A5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3C972F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80DFD6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7CEAA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315D2" w:rsidRPr="006E26DB" w14:paraId="670AE95A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C1AB71" w14:textId="77777777" w:rsidR="00C315D2" w:rsidRPr="0089354A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6E26DB">
              <w:rPr>
                <w:rFonts w:ascii="Times New Roman" w:hAnsi="Times New Roman" w:cs="Times New Roman"/>
                <w:lang w:val="en-GB"/>
              </w:rPr>
              <w:t>Breathing difficulties in the last 15 days (n=265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9354A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[95% CI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DAE1A2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6 (6.0)</w:t>
            </w:r>
          </w:p>
          <w:p w14:paraId="350EE243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3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7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9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5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AF916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8 (5.9)</w:t>
            </w:r>
          </w:p>
          <w:p w14:paraId="1B02852E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3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0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11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2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BF46D" w14:textId="77777777" w:rsidR="00C315D2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8 (6.2)</w:t>
            </w:r>
          </w:p>
          <w:p w14:paraId="279CD4B6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3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2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11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7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991F29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0.8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4D47F3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8 (8.7)</w:t>
            </w:r>
          </w:p>
          <w:p w14:paraId="5ECE303C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5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4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13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0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1D4A7C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9 (8.6)</w:t>
            </w:r>
          </w:p>
          <w:p w14:paraId="29BF44F9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4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6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15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5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C5DAB4" w14:textId="77777777" w:rsidR="00C315D2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8 (9.6)</w:t>
            </w:r>
          </w:p>
          <w:p w14:paraId="2663E17E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3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8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14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1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CE57CB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.000</w:t>
            </w:r>
          </w:p>
        </w:tc>
      </w:tr>
      <w:tr w:rsidR="00C315D2" w:rsidRPr="002F0B18" w14:paraId="70CF7813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A6FD09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4605DB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B7640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47156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0C9BEE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C6A8F8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4CEBB7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FB991B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D818A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315D2" w:rsidRPr="006E26DB" w14:paraId="277A9DB9" w14:textId="77777777" w:rsidTr="008D6C4F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23E7526" w14:textId="77777777" w:rsidR="00C315D2" w:rsidRPr="0089354A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6E26DB">
              <w:rPr>
                <w:rFonts w:ascii="Times New Roman" w:hAnsi="Times New Roman" w:cs="Times New Roman"/>
                <w:lang w:val="en-GB"/>
              </w:rPr>
              <w:t>Cough in the last 15 days (n=265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9354A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[95% CI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1212393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23 (46.4)</w:t>
            </w:r>
          </w:p>
          <w:p w14:paraId="3F5E800A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40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4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52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2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62DDF8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64 (47.4)</w:t>
            </w:r>
          </w:p>
          <w:p w14:paraId="16EA40DF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38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9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55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8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C77352" w14:textId="77777777" w:rsidR="00C315D2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59 (45.4)</w:t>
            </w:r>
          </w:p>
          <w:p w14:paraId="059FCF22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37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1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53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9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EDA039F" w14:textId="77777777" w:rsidR="00C315D2" w:rsidRPr="006E26DB" w:rsidRDefault="00C315D2" w:rsidP="008D6C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0.7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CC9D468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135 (65.2)</w:t>
            </w:r>
          </w:p>
          <w:p w14:paraId="15E69E55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57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0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69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9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4B54E2CB" w14:textId="77777777" w:rsidR="00C315D2" w:rsidRDefault="00C315D2" w:rsidP="008D6C4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70 (68.6)</w:t>
            </w:r>
          </w:p>
          <w:p w14:paraId="128D5D44" w14:textId="77777777" w:rsidR="00C315D2" w:rsidRPr="006E26DB" w:rsidRDefault="00C315D2" w:rsidP="008D6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57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2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74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9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43FB32C" w14:textId="77777777" w:rsidR="00C315D2" w:rsidRDefault="00C315D2" w:rsidP="008D6C4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65 (61.9)</w:t>
            </w:r>
          </w:p>
          <w:p w14:paraId="2AC9850A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51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3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;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 xml:space="preserve"> 69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5</w:t>
            </w:r>
            <w:r w:rsidRPr="005F5AA4"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01933F" w14:textId="77777777" w:rsidR="00C315D2" w:rsidRPr="006E26DB" w:rsidRDefault="00C315D2" w:rsidP="008D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26DB">
              <w:rPr>
                <w:rFonts w:ascii="Times New Roman" w:eastAsiaTheme="minorEastAsia" w:hAnsi="Times New Roman" w:cs="Times New Roman"/>
                <w:sz w:val="20"/>
                <w:szCs w:val="20"/>
                <w:lang w:val="en-GB" w:eastAsia="en-US"/>
              </w:rPr>
              <w:t>0.310</w:t>
            </w:r>
          </w:p>
        </w:tc>
      </w:tr>
    </w:tbl>
    <w:p w14:paraId="691E36D5" w14:textId="490C6A8E" w:rsidR="00C62BE4" w:rsidRPr="006E26DB" w:rsidRDefault="007B1FFE" w:rsidP="007D56D5">
      <w:pPr>
        <w:pStyle w:val="Caption"/>
        <w:keepNext/>
        <w:spacing w:line="360" w:lineRule="auto"/>
        <w:jc w:val="both"/>
        <w:rPr>
          <w:rFonts w:ascii="Times New Roman" w:eastAsia="Times New Roman" w:hAnsi="Times New Roman"/>
          <w:b w:val="0"/>
          <w:bCs w:val="0"/>
          <w:color w:val="000000"/>
          <w:lang w:val="en-GB" w:eastAsia="pt-BR"/>
        </w:rPr>
      </w:pPr>
      <w:bookmarkStart w:id="6" w:name="_Hlk195704313"/>
      <w:bookmarkStart w:id="7" w:name="_Toc189485517"/>
      <w:bookmarkStart w:id="8" w:name="_Toc189485595"/>
      <w:r w:rsidRPr="006E26DB">
        <w:rPr>
          <w:rFonts w:ascii="Times New Roman" w:eastAsia="Times New Roman" w:hAnsi="Times New Roman"/>
          <w:b w:val="0"/>
          <w:bCs w:val="0"/>
          <w:color w:val="000000"/>
          <w:lang w:val="en-GB" w:eastAsia="pt-BR"/>
        </w:rPr>
        <w:t xml:space="preserve">Data presented as mean (standard deviation) or relative frequency (%).  </w:t>
      </w:r>
      <w:r w:rsidR="005576A3" w:rsidRPr="006E26DB">
        <w:rPr>
          <w:rFonts w:ascii="Times New Roman" w:eastAsia="Times New Roman" w:hAnsi="Times New Roman"/>
          <w:b w:val="0"/>
          <w:bCs w:val="0"/>
          <w:color w:val="000000"/>
          <w:lang w:val="en-GB" w:eastAsia="pt-BR"/>
        </w:rPr>
        <w:t>P</w:t>
      </w:r>
      <w:r w:rsidRPr="006E26DB">
        <w:rPr>
          <w:rFonts w:ascii="Times New Roman" w:eastAsia="Times New Roman" w:hAnsi="Times New Roman"/>
          <w:b w:val="0"/>
          <w:bCs w:val="0"/>
          <w:color w:val="000000"/>
          <w:lang w:val="en-GB" w:eastAsia="pt-BR"/>
        </w:rPr>
        <w:t>-values obtained from the t-test or Mann-Witney test for continuous variables with and without normal dis</w:t>
      </w:r>
      <w:r w:rsidR="005576A3" w:rsidRPr="006E26DB">
        <w:rPr>
          <w:rFonts w:ascii="Times New Roman" w:eastAsia="Times New Roman" w:hAnsi="Times New Roman"/>
          <w:b w:val="0"/>
          <w:bCs w:val="0"/>
          <w:color w:val="000000"/>
          <w:lang w:val="en-GB" w:eastAsia="pt-BR"/>
        </w:rPr>
        <w:t xml:space="preserve">tribution, </w:t>
      </w:r>
      <w:r w:rsidRPr="006E26DB">
        <w:rPr>
          <w:rFonts w:ascii="Times New Roman" w:eastAsia="Times New Roman" w:hAnsi="Times New Roman"/>
          <w:b w:val="0"/>
          <w:bCs w:val="0"/>
          <w:color w:val="000000"/>
          <w:lang w:val="en-GB" w:eastAsia="pt-BR"/>
        </w:rPr>
        <w:t>respectively</w:t>
      </w:r>
      <w:r w:rsidR="005576A3" w:rsidRPr="006E26DB">
        <w:rPr>
          <w:rFonts w:ascii="Times New Roman" w:eastAsia="Times New Roman" w:hAnsi="Times New Roman"/>
          <w:b w:val="0"/>
          <w:bCs w:val="0"/>
          <w:color w:val="000000"/>
          <w:lang w:val="en-GB" w:eastAsia="pt-BR"/>
        </w:rPr>
        <w:t xml:space="preserve">, </w:t>
      </w:r>
      <w:r w:rsidRPr="006E26DB">
        <w:rPr>
          <w:rFonts w:ascii="Times New Roman" w:eastAsia="Times New Roman" w:hAnsi="Times New Roman"/>
          <w:b w:val="0"/>
          <w:bCs w:val="0"/>
          <w:color w:val="000000"/>
          <w:lang w:val="en-GB" w:eastAsia="pt-BR"/>
        </w:rPr>
        <w:t>and Pearson's chi-squared test for categorical variables.</w:t>
      </w:r>
      <w:r w:rsidRPr="006E26DB">
        <w:rPr>
          <w:rFonts w:ascii="Times New Roman" w:eastAsia="Times New Roman" w:hAnsi="Times New Roman"/>
          <w:b w:val="0"/>
          <w:bCs w:val="0"/>
          <w:color w:val="000000"/>
          <w:vertAlign w:val="superscript"/>
          <w:lang w:val="en-GB" w:eastAsia="pt-BR"/>
        </w:rPr>
        <w:t xml:space="preserve"> t</w:t>
      </w:r>
      <w:r w:rsidR="006E26DB">
        <w:rPr>
          <w:rFonts w:ascii="Times New Roman" w:eastAsia="Times New Roman" w:hAnsi="Times New Roman"/>
          <w:b w:val="0"/>
          <w:bCs w:val="0"/>
          <w:color w:val="000000"/>
          <w:lang w:val="en-GB" w:eastAsia="pt-BR"/>
        </w:rPr>
        <w:t xml:space="preserve"> </w:t>
      </w:r>
      <w:r w:rsidRPr="006E26DB">
        <w:rPr>
          <w:rFonts w:ascii="Times New Roman" w:eastAsia="Times New Roman" w:hAnsi="Times New Roman"/>
          <w:b w:val="0"/>
          <w:bCs w:val="0"/>
          <w:color w:val="000000"/>
          <w:lang w:val="en-GB" w:eastAsia="pt-BR"/>
        </w:rPr>
        <w:t>t-test.</w:t>
      </w:r>
    </w:p>
    <w:p w14:paraId="41F078B6" w14:textId="77777777" w:rsidR="00C62BE4" w:rsidRPr="006E26DB" w:rsidRDefault="00C62BE4" w:rsidP="00C62BE4">
      <w:pPr>
        <w:rPr>
          <w:lang w:val="en-GB" w:eastAsia="en-US"/>
        </w:rPr>
      </w:pPr>
    </w:p>
    <w:p w14:paraId="447A1B87" w14:textId="77777777" w:rsidR="00C62BE4" w:rsidRPr="006E26DB" w:rsidRDefault="00C62BE4" w:rsidP="00C62BE4">
      <w:pPr>
        <w:rPr>
          <w:lang w:val="en-GB" w:eastAsia="en-US"/>
        </w:rPr>
      </w:pPr>
    </w:p>
    <w:p w14:paraId="61A4C5E7" w14:textId="77777777" w:rsidR="00A975AC" w:rsidRPr="006E26DB" w:rsidRDefault="00A975AC" w:rsidP="00C62BE4">
      <w:pPr>
        <w:rPr>
          <w:lang w:val="en-GB" w:eastAsia="en-US"/>
        </w:rPr>
        <w:sectPr w:rsidR="00A975AC" w:rsidRPr="006E26DB" w:rsidSect="00F26E1C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bookmarkEnd w:id="6"/>
    <w:bookmarkEnd w:id="7"/>
    <w:bookmarkEnd w:id="8"/>
    <w:p w14:paraId="16AF2DFD" w14:textId="080548C1" w:rsidR="0097576C" w:rsidRPr="006E26DB" w:rsidRDefault="0097576C">
      <w:pPr>
        <w:rPr>
          <w:rFonts w:ascii="Times New Roman" w:eastAsia="Times New Roman" w:hAnsi="Times New Roman" w:cs="Times New Roman"/>
          <w:color w:val="000000"/>
          <w:lang w:val="en-GB"/>
        </w:rPr>
      </w:pPr>
    </w:p>
    <w:p w14:paraId="719F6CB1" w14:textId="77777777" w:rsidR="0097576C" w:rsidRPr="006E26DB" w:rsidRDefault="0097576C" w:rsidP="0097576C">
      <w:pPr>
        <w:spacing w:after="20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n-US"/>
        </w:rPr>
      </w:pPr>
      <w:r w:rsidRPr="006E26DB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7EBF7BBF" wp14:editId="12FB4FCA">
                <wp:simplePos x="0" y="0"/>
                <wp:positionH relativeFrom="column">
                  <wp:posOffset>-581371</wp:posOffset>
                </wp:positionH>
                <wp:positionV relativeFrom="paragraph">
                  <wp:posOffset>-187911</wp:posOffset>
                </wp:positionV>
                <wp:extent cx="6302660" cy="6959807"/>
                <wp:effectExtent l="0" t="0" r="22225" b="12700"/>
                <wp:wrapNone/>
                <wp:docPr id="828112013" name="Agrupar 3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2660" cy="6959807"/>
                          <a:chOff x="0" y="0"/>
                          <a:chExt cx="6302660" cy="6959807"/>
                        </a:xfrm>
                      </wpg:grpSpPr>
                      <wpg:grpSp>
                        <wpg:cNvPr id="7781814" name="Agrupar 339"/>
                        <wpg:cNvGrpSpPr/>
                        <wpg:grpSpPr>
                          <a:xfrm>
                            <a:off x="0" y="2565071"/>
                            <a:ext cx="6184817" cy="4394736"/>
                            <a:chOff x="0" y="0"/>
                            <a:chExt cx="6184817" cy="4394736"/>
                          </a:xfrm>
                        </wpg:grpSpPr>
                        <wpg:grpSp>
                          <wpg:cNvPr id="1552763346" name="Agrupar 336"/>
                          <wpg:cNvGrpSpPr/>
                          <wpg:grpSpPr>
                            <a:xfrm>
                              <a:off x="475013" y="0"/>
                              <a:ext cx="5336350" cy="1069150"/>
                              <a:chOff x="0" y="0"/>
                              <a:chExt cx="5336350" cy="1069150"/>
                            </a:xfrm>
                          </wpg:grpSpPr>
                          <wps:wsp>
                            <wps:cNvPr id="1433037049" name="Retângulo: Cantos Arredondados 3"/>
                            <wps:cNvSpPr/>
                            <wps:spPr>
                              <a:xfrm>
                                <a:off x="0" y="11875"/>
                                <a:ext cx="2581275" cy="1057275"/>
                              </a:xfrm>
                              <a:prstGeom prst="roundRect">
                                <a:avLst/>
                              </a:prstGeom>
                              <a:gradFill rotWithShape="1">
                                <a:gsLst>
                                  <a:gs pos="0">
                                    <a:srgbClr val="A5A5A5">
                                      <a:lumMod val="110000"/>
                                      <a:satMod val="105000"/>
                                      <a:tint val="67000"/>
                                    </a:srgbClr>
                                  </a:gs>
                                  <a:gs pos="50000">
                                    <a:srgbClr val="A5A5A5">
                                      <a:lumMod val="105000"/>
                                      <a:satMod val="103000"/>
                                      <a:tint val="73000"/>
                                    </a:srgbClr>
                                  </a:gs>
                                  <a:gs pos="100000">
                                    <a:srgbClr val="A5A5A5">
                                      <a:lumMod val="105000"/>
                                      <a:satMod val="109000"/>
                                      <a:tint val="81000"/>
                                    </a:srgbClr>
                                  </a:gs>
                                </a:gsLst>
                                <a:lin ang="5400000" scaled="0"/>
                              </a:gradFill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1EF19BA" w14:textId="77777777" w:rsidR="00AC7D57" w:rsidRPr="006E26DB" w:rsidRDefault="00AC7D57" w:rsidP="008960A4">
                                  <w:pPr>
                                    <w:spacing w:before="100" w:beforeAutospacing="1" w:after="100" w:afterAutospacing="1" w:line="240" w:lineRule="auto"/>
                                    <w:jc w:val="both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 w:rsidRPr="006E26DB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lang w:val="en-GB"/>
                                    </w:rPr>
                                    <w:t>Prenatal and obstetric care</w:t>
                                  </w:r>
                                </w:p>
                                <w:p w14:paraId="62165D6B" w14:textId="553056A6" w:rsidR="00AC7D57" w:rsidRPr="008960A4" w:rsidRDefault="00AC7D57" w:rsidP="008960A4">
                                  <w:pPr>
                                    <w:spacing w:before="100" w:beforeAutospacing="1" w:after="100" w:afterAutospacing="1" w:line="240" w:lineRule="auto"/>
                                    <w:jc w:val="both"/>
                                    <w:rPr>
                                      <w:rFonts w:eastAsia="Times New Roman" w:cs="Times New Roman"/>
                                      <w:lang w:val="en-US"/>
                                    </w:rPr>
                                  </w:pPr>
                                  <w:r w:rsidRPr="006E26DB">
                                    <w:rPr>
                                      <w:rFonts w:eastAsia="Times New Roman" w:cs="Times New Roman"/>
                                      <w:lang w:val="en-GB"/>
                                    </w:rPr>
                                    <w:t>Prenatal consultations, type of delivery, parity</w:t>
                                  </w:r>
                                  <w:r w:rsidRPr="008960A4">
                                    <w:rPr>
                                      <w:rFonts w:eastAsia="Times New Roman" w:cs="Times New Roman"/>
                                      <w:lang w:val="en-US"/>
                                    </w:rPr>
                                    <w:cr/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6122398" name="Retângulo: Cantos Arredondados 3"/>
                            <wps:cNvSpPr/>
                            <wps:spPr>
                              <a:xfrm>
                                <a:off x="2755075" y="0"/>
                                <a:ext cx="2581275" cy="1057275"/>
                              </a:xfrm>
                              <a:prstGeom prst="roundRect">
                                <a:avLst/>
                              </a:prstGeom>
                              <a:gradFill rotWithShape="1">
                                <a:gsLst>
                                  <a:gs pos="0">
                                    <a:srgbClr val="A5A5A5">
                                      <a:lumMod val="110000"/>
                                      <a:satMod val="105000"/>
                                      <a:tint val="67000"/>
                                    </a:srgbClr>
                                  </a:gs>
                                  <a:gs pos="50000">
                                    <a:srgbClr val="A5A5A5">
                                      <a:lumMod val="105000"/>
                                      <a:satMod val="103000"/>
                                      <a:tint val="73000"/>
                                    </a:srgbClr>
                                  </a:gs>
                                  <a:gs pos="100000">
                                    <a:srgbClr val="A5A5A5">
                                      <a:lumMod val="105000"/>
                                      <a:satMod val="109000"/>
                                      <a:tint val="81000"/>
                                    </a:srgbClr>
                                  </a:gs>
                                </a:gsLst>
                                <a:lin ang="5400000" scaled="0"/>
                              </a:gradFill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5AD78C4" w14:textId="77777777" w:rsidR="00AC7D57" w:rsidRDefault="00AC7D57" w:rsidP="0097576C">
                                  <w:pPr>
                                    <w:spacing w:before="100" w:beforeAutospacing="1" w:after="100" w:afterAutospacing="1" w:line="240" w:lineRule="auto"/>
                                    <w:jc w:val="both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 w:rsidRPr="0097576C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>Environmental characteristics</w:t>
                                  </w:r>
                                </w:p>
                                <w:p w14:paraId="28DFE5FA" w14:textId="0BE204B4" w:rsidR="00AC7D57" w:rsidRPr="0097576C" w:rsidRDefault="00AC7D57" w:rsidP="0097576C">
                                  <w:pPr>
                                    <w:spacing w:before="100" w:beforeAutospacing="1" w:after="100" w:afterAutospacing="1" w:line="240" w:lineRule="auto"/>
                                    <w:jc w:val="both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u w:val="single"/>
                                      <w:lang w:val="en-US"/>
                                    </w:rPr>
                                  </w:pPr>
                                  <w:r w:rsidRPr="0097576C">
                                    <w:rPr>
                                      <w:rFonts w:eastAsia="Times New Roman" w:cs="Times New Roman"/>
                                      <w:lang w:val="en-US"/>
                                    </w:rPr>
                                    <w:t>Drinking water source, water treatment, sanitation facilities, number of households</w:t>
                                  </w:r>
                                  <w:r w:rsidRPr="0097576C">
                                    <w:rPr>
                                      <w:rFonts w:eastAsia="Times New Roman" w:cs="Times New Roman"/>
                                      <w:lang w:val="en-US"/>
                                    </w:rPr>
                                    <w:cr/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802547569" name="Agrupar 338"/>
                          <wpg:cNvGrpSpPr/>
                          <wpg:grpSpPr>
                            <a:xfrm>
                              <a:off x="0" y="1615044"/>
                              <a:ext cx="6184817" cy="2779692"/>
                              <a:chOff x="0" y="0"/>
                              <a:chExt cx="6184817" cy="2779692"/>
                            </a:xfrm>
                          </wpg:grpSpPr>
                          <wpg:grpSp>
                            <wpg:cNvPr id="414870003" name="Agrupar 337"/>
                            <wpg:cNvGrpSpPr/>
                            <wpg:grpSpPr>
                              <a:xfrm>
                                <a:off x="0" y="0"/>
                                <a:ext cx="6184817" cy="1657350"/>
                                <a:chOff x="0" y="0"/>
                                <a:chExt cx="6184817" cy="1657350"/>
                              </a:xfrm>
                            </wpg:grpSpPr>
                            <wps:wsp>
                              <wps:cNvPr id="1181747300" name="Retângulo: Cantos Arredondados 3"/>
                              <wps:cNvSpPr/>
                              <wps:spPr>
                                <a:xfrm>
                                  <a:off x="3384467" y="0"/>
                                  <a:ext cx="2800350" cy="1628775"/>
                                </a:xfrm>
                                <a:prstGeom prst="round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A5A5A5">
                                        <a:lumMod val="110000"/>
                                        <a:satMod val="105000"/>
                                        <a:tint val="67000"/>
                                      </a:srgbClr>
                                    </a:gs>
                                    <a:gs pos="50000">
                                      <a:srgbClr val="A5A5A5">
                                        <a:lumMod val="105000"/>
                                        <a:satMod val="103000"/>
                                        <a:tint val="73000"/>
                                      </a:srgbClr>
                                    </a:gs>
                                    <a:gs pos="100000">
                                      <a:srgbClr val="A5A5A5">
                                        <a:lumMod val="105000"/>
                                        <a:satMod val="109000"/>
                                        <a:tint val="81000"/>
                                      </a:srgbClr>
                                    </a:gs>
                                  </a:gsLst>
                                  <a:lin ang="5400000" scaled="0"/>
                                </a:gradFill>
                                <a:ln w="6350" cap="flat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42246265" w14:textId="77777777" w:rsidR="00AC7D57" w:rsidRDefault="00AC7D57" w:rsidP="0097576C">
                                    <w:pPr>
                                      <w:spacing w:before="100" w:beforeAutospacing="1" w:after="100" w:afterAutospacing="1" w:line="240" w:lineRule="auto"/>
                                      <w:jc w:val="both"/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</w:pPr>
                                    <w:r w:rsidRPr="0097576C"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  <w:t>Child Nutritional Status and Comorbidities</w:t>
                                    </w:r>
                                  </w:p>
                                  <w:p w14:paraId="334B8084" w14:textId="32A704DC" w:rsidR="00AC7D57" w:rsidRPr="006E26DB" w:rsidRDefault="00AC7D57" w:rsidP="0097576C">
                                    <w:pPr>
                                      <w:spacing w:before="100" w:beforeAutospacing="1" w:after="100" w:afterAutospacing="1" w:line="240" w:lineRule="auto"/>
                                      <w:jc w:val="both"/>
                                      <w:rPr>
                                        <w:rFonts w:eastAsia="Times New Roman" w:cs="Times New Roman"/>
                                        <w:lang w:val="en-GB"/>
                                      </w:rPr>
                                    </w:pPr>
                                    <w:r w:rsidRPr="0097576C"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  <w:cr/>
                                    </w:r>
                                    <w:r w:rsidR="002E2E30" w:rsidRPr="006E26DB">
                                      <w:rPr>
                                        <w:rFonts w:eastAsia="Times New Roman" w:cs="Times New Roman"/>
                                        <w:lang w:val="en-GB"/>
                                      </w:rPr>
                                      <w:t>Diarrhoea</w:t>
                                    </w:r>
                                    <w:r w:rsidRPr="006E26DB">
                                      <w:rPr>
                                        <w:rFonts w:eastAsia="Times New Roman" w:cs="Times New Roman"/>
                                        <w:lang w:val="en-GB"/>
                                      </w:rPr>
                                      <w:t>, pneumonia, fever, cough, breathing difficulties, underweight, overweight</w:t>
                                    </w:r>
                                    <w:r w:rsidRPr="006E26DB">
                                      <w:rPr>
                                        <w:rFonts w:eastAsia="Times New Roman" w:cs="Times New Roman"/>
                                        <w:lang w:val="en-GB"/>
                                      </w:rPr>
                                      <w:cr/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37311868" name="Retângulo: Cantos Arredondados 3"/>
                              <wps:cNvSpPr/>
                              <wps:spPr>
                                <a:xfrm>
                                  <a:off x="0" y="0"/>
                                  <a:ext cx="2886075" cy="1657350"/>
                                </a:xfrm>
                                <a:prstGeom prst="round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A5A5A5">
                                        <a:lumMod val="110000"/>
                                        <a:satMod val="105000"/>
                                        <a:tint val="67000"/>
                                      </a:srgbClr>
                                    </a:gs>
                                    <a:gs pos="50000">
                                      <a:srgbClr val="A5A5A5">
                                        <a:lumMod val="105000"/>
                                        <a:satMod val="103000"/>
                                        <a:tint val="73000"/>
                                      </a:srgbClr>
                                    </a:gs>
                                    <a:gs pos="100000">
                                      <a:srgbClr val="A5A5A5">
                                        <a:lumMod val="105000"/>
                                        <a:satMod val="109000"/>
                                        <a:tint val="81000"/>
                                      </a:srgbClr>
                                    </a:gs>
                                  </a:gsLst>
                                  <a:lin ang="5400000" scaled="0"/>
                                </a:gradFill>
                                <a:ln w="6350" cap="flat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58A295ED" w14:textId="77777777" w:rsidR="00AC7D57" w:rsidRDefault="00AC7D57" w:rsidP="0097576C">
                                    <w:pPr>
                                      <w:spacing w:before="100" w:beforeAutospacing="1" w:after="100" w:afterAutospacing="1" w:line="240" w:lineRule="auto"/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</w:pPr>
                                    <w:r w:rsidRPr="0097576C"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  <w:t>Characteristics at birth and breastfeeding</w:t>
                                    </w:r>
                                  </w:p>
                                  <w:p w14:paraId="0D79411A" w14:textId="0C98AFF2" w:rsidR="00AC7D57" w:rsidRPr="006E26DB" w:rsidRDefault="00AC7D57" w:rsidP="0097576C">
                                    <w:pPr>
                                      <w:spacing w:before="100" w:beforeAutospacing="1" w:after="100" w:afterAutospacing="1" w:line="240" w:lineRule="auto"/>
                                      <w:rPr>
                                        <w:rFonts w:eastAsia="Times New Roman" w:cs="Times New Roman"/>
                                        <w:lang w:val="en-GB"/>
                                      </w:rPr>
                                    </w:pPr>
                                    <w:r w:rsidRPr="0097576C"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lang w:val="en-US"/>
                                      </w:rPr>
                                      <w:cr/>
                                    </w:r>
                                    <w:r w:rsidRPr="006E26DB">
                                      <w:rPr>
                                        <w:rFonts w:eastAsia="Times New Roman" w:cs="Times New Roman"/>
                                        <w:lang w:val="en-GB"/>
                                      </w:rPr>
                                      <w:t xml:space="preserve">Gestational age, sex of the child, weight and length at birth, initiation of breastfeeding, introduction of complementary foods, use of supplements </w:t>
                                    </w:r>
                                    <w:r w:rsidRPr="006E26DB">
                                      <w:rPr>
                                        <w:rFonts w:eastAsia="Times New Roman" w:cs="Times New Roman"/>
                                        <w:lang w:val="en-GB"/>
                                      </w:rPr>
                                      <w:cr/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271479561" name="Retângulo: Cantos Arredondados 3"/>
                            <wps:cNvSpPr/>
                            <wps:spPr>
                              <a:xfrm>
                                <a:off x="2600696" y="2446317"/>
                                <a:ext cx="1171575" cy="333375"/>
                              </a:xfrm>
                              <a:prstGeom prst="roundRect">
                                <a:avLst/>
                              </a:prstGeom>
                              <a:gradFill rotWithShape="1">
                                <a:gsLst>
                                  <a:gs pos="0">
                                    <a:srgbClr val="A5A5A5">
                                      <a:lumMod val="110000"/>
                                      <a:satMod val="105000"/>
                                      <a:tint val="67000"/>
                                    </a:srgbClr>
                                  </a:gs>
                                  <a:gs pos="50000">
                                    <a:srgbClr val="A5A5A5">
                                      <a:lumMod val="105000"/>
                                      <a:satMod val="103000"/>
                                      <a:tint val="73000"/>
                                    </a:srgbClr>
                                  </a:gs>
                                  <a:gs pos="100000">
                                    <a:srgbClr val="A5A5A5">
                                      <a:lumMod val="105000"/>
                                      <a:satMod val="109000"/>
                                      <a:tint val="81000"/>
                                    </a:srgbClr>
                                  </a:gs>
                                </a:gsLst>
                                <a:lin ang="5400000" scaled="0"/>
                              </a:gradFill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015039B" w14:textId="1981807F" w:rsidR="00AC7D57" w:rsidRPr="006E26DB" w:rsidRDefault="00AC7D57" w:rsidP="0097576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 w:rsidRPr="006E26DB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lang w:val="en-GB"/>
                                    </w:rPr>
                                    <w:t>Anaemi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648842512" name="Agrupar 335"/>
                        <wpg:cNvGrpSpPr/>
                        <wpg:grpSpPr>
                          <a:xfrm>
                            <a:off x="926275" y="0"/>
                            <a:ext cx="5376385" cy="1810987"/>
                            <a:chOff x="0" y="0"/>
                            <a:chExt cx="5376385" cy="1810987"/>
                          </a:xfrm>
                        </wpg:grpSpPr>
                        <wps:wsp>
                          <wps:cNvPr id="344207280" name="Retângulo: Cantos Arredondados 3"/>
                          <wps:cNvSpPr/>
                          <wps:spPr>
                            <a:xfrm>
                              <a:off x="0" y="439387"/>
                              <a:ext cx="4343400" cy="1371600"/>
                            </a:xfrm>
                            <a:prstGeom prst="roundRect">
                              <a:avLst/>
                            </a:prstGeom>
                            <a:gradFill rotWithShape="1">
                              <a:gsLst>
                                <a:gs pos="0">
                                  <a:srgbClr val="A5A5A5">
                                    <a:lumMod val="110000"/>
                                    <a:satMod val="105000"/>
                                    <a:tint val="67000"/>
                                  </a:srgbClr>
                                </a:gs>
                                <a:gs pos="50000">
                                  <a:srgbClr val="A5A5A5">
                                    <a:lumMod val="105000"/>
                                    <a:satMod val="103000"/>
                                    <a:tint val="73000"/>
                                  </a:srgbClr>
                                </a:gs>
                                <a:gs pos="100000">
                                  <a:srgbClr val="A5A5A5">
                                    <a:lumMod val="105000"/>
                                    <a:satMod val="109000"/>
                                    <a:tint val="81000"/>
                                  </a:srgbClr>
                                </a:gs>
                              </a:gsLst>
                              <a:lin ang="5400000" scaled="0"/>
                            </a:gradFill>
                            <a:ln w="6350" cap="flat" cmpd="sng" algn="ctr">
                              <a:solidFill>
                                <a:srgbClr val="A5A5A5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A66DE06" w14:textId="77777777" w:rsidR="00AC7D57" w:rsidRPr="006E26DB" w:rsidRDefault="00AC7D57" w:rsidP="0097576C">
                                <w:pPr>
                                  <w:rPr>
                                    <w:b/>
                                    <w:bCs/>
                                    <w:lang w:val="en-GB"/>
                                  </w:rPr>
                                </w:pPr>
                                <w:r w:rsidRPr="006E26DB">
                                  <w:rPr>
                                    <w:b/>
                                    <w:bCs/>
                                    <w:lang w:val="en-GB"/>
                                  </w:rPr>
                                  <w:t>Demographic and socioeconomic characteristics</w:t>
                                </w:r>
                              </w:p>
                              <w:p w14:paraId="4B5F096D" w14:textId="497AE318" w:rsidR="00AC7D57" w:rsidRPr="0097576C" w:rsidRDefault="00AC7D57" w:rsidP="0097576C">
                                <w:pPr>
                                  <w:rPr>
                                    <w:lang w:val="en-US"/>
                                  </w:rPr>
                                </w:pPr>
                                <w:r w:rsidRPr="006E26DB">
                                  <w:rPr>
                                    <w:b/>
                                    <w:bCs/>
                                    <w:lang w:val="en-GB"/>
                                  </w:rPr>
                                  <w:cr/>
                                </w:r>
                                <w:r w:rsidRPr="006E26DB">
                                  <w:rPr>
                                    <w:lang w:val="en-GB"/>
                                  </w:rPr>
                                  <w:t>Residents in the household, family wealth index, maternal age, mother's and father's education, marital status, head of household, occupation, receipt of financial assistance</w:t>
                                </w:r>
                                <w:r w:rsidRPr="0097576C">
                                  <w:rPr>
                                    <w:lang w:val="en-US"/>
                                  </w:rPr>
                                  <w:cr/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38145538" name="Elipse 19"/>
                          <wps:cNvSpPr/>
                          <wps:spPr>
                            <a:xfrm>
                              <a:off x="4548249" y="0"/>
                              <a:ext cx="828136" cy="759125"/>
                            </a:xfrm>
                            <a:prstGeom prst="ellipse">
                              <a:avLst/>
                            </a:prstGeom>
                            <a:solidFill>
                              <a:srgbClr val="E7E6E6">
                                <a:lumMod val="75000"/>
                              </a:srgbClr>
                            </a:solidFill>
                            <a:ln w="12700" cap="flat" cmpd="sng" algn="ctr">
                              <a:solidFill>
                                <a:srgbClr val="E7E6E6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7F988E5" w14:textId="2582410D" w:rsidR="00AC7D57" w:rsidRPr="00B87EED" w:rsidRDefault="00AC7D57" w:rsidP="0097576C">
                                <w:pPr>
                                  <w:spacing w:after="0" w:line="240" w:lineRule="auto"/>
                                </w:pPr>
                                <w:r w:rsidRPr="00B87EED">
                                  <w:t>Sex</w:t>
                                </w:r>
                              </w:p>
                              <w:p w14:paraId="5B057B0D" w14:textId="7075F02F" w:rsidR="00AC7D57" w:rsidRPr="00B87EED" w:rsidRDefault="00AC7D57" w:rsidP="0097576C">
                                <w:pPr>
                                  <w:spacing w:after="0" w:line="240" w:lineRule="auto"/>
                                </w:pPr>
                                <w:r>
                                  <w:t>Ag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EBF7BBF" id="Agrupar 340" o:spid="_x0000_s1026" style="position:absolute;left:0;text-align:left;margin-left:-45.8pt;margin-top:-14.8pt;width:496.25pt;height:548pt;z-index:251671552" coordsize="63026,695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">
                <v:group id="Agrupar 339" o:spid="_x0000_s1027" style="position:absolute;top:25650;width:61848;height:43948" coordsize="61848,439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">
                  <v:group id="Agrupar 336" o:spid="_x0000_s1028" style="position:absolute;left:4750;width:53363;height:10691" coordsize="53363,106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">
                    <v:roundrect id="Retângulo: Cantos Arredondados 3" o:spid="_x0000_s1029" style="position:absolute;top:118;width:25812;height:1057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" fillcolor="#d2d2d2" strokecolor="#a5a5a5" strokeweight=".5pt">
                      <v:fill color2="silver" rotate="t" colors="0 #d2d2d2;.5 #c8c8c8;1 silver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61EF19BA" w14:textId="77777777" w:rsidR="00AC7D57" w:rsidRPr="006E26DB" w:rsidRDefault="00AC7D57" w:rsidP="008960A4">
                            <w:pPr>
                              <w:spacing w:before="100" w:beforeAutospacing="1" w:after="100" w:afterAutospacing="1" w:line="240" w:lineRule="auto"/>
                              <w:jc w:val="both"/>
                              <w:rPr>
                                <w:rFonts w:eastAsia="Times New Roman" w:cs="Times New Roman"/>
                                <w:b/>
                                <w:bCs/>
                                <w:lang w:val="en-GB"/>
                              </w:rPr>
                            </w:pPr>
                            <w:r w:rsidRPr="006E26DB">
                              <w:rPr>
                                <w:rFonts w:eastAsia="Times New Roman" w:cs="Times New Roman"/>
                                <w:b/>
                                <w:bCs/>
                                <w:lang w:val="en-GB"/>
                              </w:rPr>
                              <w:t>Prenatal and obstetric care</w:t>
                            </w:r>
                          </w:p>
                          <w:p w14:paraId="62165D6B" w14:textId="553056A6" w:rsidR="00AC7D57" w:rsidRPr="008960A4" w:rsidRDefault="00AC7D57" w:rsidP="008960A4">
                            <w:pPr>
                              <w:spacing w:before="100" w:beforeAutospacing="1" w:after="100" w:afterAutospacing="1" w:line="240" w:lineRule="auto"/>
                              <w:jc w:val="both"/>
                              <w:rPr>
                                <w:rFonts w:eastAsia="Times New Roman" w:cs="Times New Roman"/>
                                <w:lang w:val="en-US"/>
                              </w:rPr>
                            </w:pPr>
                            <w:r w:rsidRPr="006E26DB">
                              <w:rPr>
                                <w:rFonts w:eastAsia="Times New Roman" w:cs="Times New Roman"/>
                                <w:lang w:val="en-GB"/>
                              </w:rPr>
                              <w:t>Prenatal consultations, type of delivery, parity</w:t>
                            </w:r>
                            <w:r w:rsidRPr="008960A4">
                              <w:rPr>
                                <w:rFonts w:eastAsia="Times New Roman" w:cs="Times New Roman"/>
                                <w:lang w:val="en-US"/>
                              </w:rPr>
                              <w:cr/>
                            </w:r>
                          </w:p>
                        </w:txbxContent>
                      </v:textbox>
                    </v:roundrect>
                    <v:roundrect id="Retângulo: Cantos Arredondados 3" o:spid="_x0000_s1030" style="position:absolute;left:27550;width:25813;height:10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" fillcolor="#d2d2d2" strokecolor="#a5a5a5" strokeweight=".5pt">
                      <v:fill color2="silver" rotate="t" colors="0 #d2d2d2;.5 #c8c8c8;1 silver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35AD78C4" w14:textId="77777777" w:rsidR="00AC7D57" w:rsidRDefault="00AC7D57" w:rsidP="0097576C">
                            <w:pPr>
                              <w:spacing w:before="100" w:beforeAutospacing="1" w:after="100" w:afterAutospacing="1" w:line="240" w:lineRule="auto"/>
                              <w:jc w:val="both"/>
                              <w:rPr>
                                <w:rFonts w:eastAsia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97576C">
                              <w:rPr>
                                <w:rFonts w:eastAsia="Times New Roman" w:cs="Times New Roman"/>
                                <w:b/>
                                <w:bCs/>
                                <w:lang w:val="en-US"/>
                              </w:rPr>
                              <w:t>Environmental characteristics</w:t>
                            </w:r>
                          </w:p>
                          <w:p w14:paraId="28DFE5FA" w14:textId="0BE204B4" w:rsidR="00AC7D57" w:rsidRPr="0097576C" w:rsidRDefault="00AC7D57" w:rsidP="0097576C">
                            <w:pPr>
                              <w:spacing w:before="100" w:beforeAutospacing="1" w:after="100" w:afterAutospacing="1" w:line="240" w:lineRule="auto"/>
                              <w:jc w:val="both"/>
                              <w:rPr>
                                <w:rFonts w:eastAsia="Times New Roman" w:cs="Times New Roman"/>
                                <w:b/>
                                <w:bCs/>
                                <w:u w:val="single"/>
                                <w:lang w:val="en-US"/>
                              </w:rPr>
                            </w:pPr>
                            <w:r w:rsidRPr="0097576C">
                              <w:rPr>
                                <w:rFonts w:eastAsia="Times New Roman" w:cs="Times New Roman"/>
                                <w:lang w:val="en-US"/>
                              </w:rPr>
                              <w:t>Drinking water source, water treatment, sanitation facilities, number of households</w:t>
                            </w:r>
                            <w:r w:rsidRPr="0097576C">
                              <w:rPr>
                                <w:rFonts w:eastAsia="Times New Roman" w:cs="Times New Roman"/>
                                <w:lang w:val="en-US"/>
                              </w:rPr>
                              <w:cr/>
                            </w:r>
                          </w:p>
                        </w:txbxContent>
                      </v:textbox>
                    </v:roundrect>
                  </v:group>
                  <v:group id="Agrupar 338" o:spid="_x0000_s1031" style="position:absolute;top:16150;width:61848;height:27797" coordsize="61848,277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">
                    <v:group id="Agrupar 337" o:spid="_x0000_s1032" style="position:absolute;width:61848;height:16573" coordsize="61848,165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">
                      <v:roundrect id="Retângulo: Cantos Arredondados 3" o:spid="_x0000_s1033" style="position:absolute;left:33844;width:28004;height:162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" fillcolor="#d2d2d2" strokecolor="#a5a5a5" strokeweight=".5pt">
                        <v:fill color2="silver" rotate="t" colors="0 #d2d2d2;.5 #c8c8c8;1 silver" focus="100%" type="gradient">
                          <o:fill v:ext="view" type="gradientUnscaled"/>
                        </v:fill>
                        <v:stroke joinstyle="miter"/>
                        <v:textbox>
                          <w:txbxContent>
                            <w:p w14:paraId="42246265" w14:textId="77777777" w:rsidR="00AC7D57" w:rsidRDefault="00AC7D57" w:rsidP="0097576C">
                              <w:pPr>
                                <w:spacing w:before="100" w:beforeAutospacing="1" w:after="100" w:afterAutospacing="1" w:line="240" w:lineRule="auto"/>
                                <w:jc w:val="both"/>
                                <w:rPr>
                                  <w:rFonts w:eastAsia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 w:rsidRPr="0097576C">
                                <w:rPr>
                                  <w:rFonts w:eastAsia="Times New Roman" w:cs="Times New Roman"/>
                                  <w:b/>
                                  <w:bCs/>
                                  <w:lang w:val="en-US"/>
                                </w:rPr>
                                <w:t>Child Nutritional Status and Comorbidities</w:t>
                              </w:r>
                            </w:p>
                            <w:p w14:paraId="334B8084" w14:textId="32A704DC" w:rsidR="00AC7D57" w:rsidRPr="006E26DB" w:rsidRDefault="00AC7D57" w:rsidP="0097576C">
                              <w:pPr>
                                <w:spacing w:before="100" w:beforeAutospacing="1" w:after="100" w:afterAutospacing="1" w:line="240" w:lineRule="auto"/>
                                <w:jc w:val="both"/>
                                <w:rPr>
                                  <w:rFonts w:eastAsia="Times New Roman" w:cs="Times New Roman"/>
                                  <w:lang w:val="en-GB"/>
                                </w:rPr>
                              </w:pPr>
                              <w:r w:rsidRPr="0097576C">
                                <w:rPr>
                                  <w:rFonts w:eastAsia="Times New Roman" w:cs="Times New Roman"/>
                                  <w:b/>
                                  <w:bCs/>
                                  <w:lang w:val="en-US"/>
                                </w:rPr>
                                <w:cr/>
                              </w:r>
                              <w:r w:rsidR="002E2E30" w:rsidRPr="006E26DB">
                                <w:rPr>
                                  <w:rFonts w:eastAsia="Times New Roman" w:cs="Times New Roman"/>
                                  <w:lang w:val="en-GB"/>
                                </w:rPr>
                                <w:t>Diarrhoea</w:t>
                              </w:r>
                              <w:r w:rsidRPr="006E26DB">
                                <w:rPr>
                                  <w:rFonts w:eastAsia="Times New Roman" w:cs="Times New Roman"/>
                                  <w:lang w:val="en-GB"/>
                                </w:rPr>
                                <w:t>, pneumonia, fever, cough, breathing difficulties, underweight, overweight</w:t>
                              </w:r>
                              <w:r w:rsidRPr="006E26DB">
                                <w:rPr>
                                  <w:rFonts w:eastAsia="Times New Roman" w:cs="Times New Roman"/>
                                  <w:lang w:val="en-GB"/>
                                </w:rPr>
                                <w:cr/>
                              </w:r>
                            </w:p>
                          </w:txbxContent>
                        </v:textbox>
                      </v:roundrect>
                      <v:roundrect id="Retângulo: Cantos Arredondados 3" o:spid="_x0000_s1034" style="position:absolute;width:28860;height:1657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" fillcolor="#d2d2d2" strokecolor="#a5a5a5" strokeweight=".5pt">
                        <v:fill color2="silver" rotate="t" colors="0 #d2d2d2;.5 #c8c8c8;1 silver" focus="100%" type="gradient">
                          <o:fill v:ext="view" type="gradientUnscaled"/>
                        </v:fill>
                        <v:stroke joinstyle="miter"/>
                        <v:textbox>
                          <w:txbxContent>
                            <w:p w14:paraId="58A295ED" w14:textId="77777777" w:rsidR="00AC7D57" w:rsidRDefault="00AC7D57" w:rsidP="0097576C">
                              <w:pPr>
                                <w:spacing w:before="100" w:beforeAutospacing="1" w:after="100" w:afterAutospacing="1" w:line="240" w:lineRule="auto"/>
                                <w:rPr>
                                  <w:rFonts w:eastAsia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 w:rsidRPr="0097576C">
                                <w:rPr>
                                  <w:rFonts w:eastAsia="Times New Roman" w:cs="Times New Roman"/>
                                  <w:b/>
                                  <w:bCs/>
                                  <w:lang w:val="en-US"/>
                                </w:rPr>
                                <w:t>Characteristics at birth and breastfeeding</w:t>
                              </w:r>
                            </w:p>
                            <w:p w14:paraId="0D79411A" w14:textId="0C98AFF2" w:rsidR="00AC7D57" w:rsidRPr="006E26DB" w:rsidRDefault="00AC7D57" w:rsidP="0097576C">
                              <w:pPr>
                                <w:spacing w:before="100" w:beforeAutospacing="1" w:after="100" w:afterAutospacing="1" w:line="240" w:lineRule="auto"/>
                                <w:rPr>
                                  <w:rFonts w:eastAsia="Times New Roman" w:cs="Times New Roman"/>
                                  <w:lang w:val="en-GB"/>
                                </w:rPr>
                              </w:pPr>
                              <w:r w:rsidRPr="0097576C">
                                <w:rPr>
                                  <w:rFonts w:eastAsia="Times New Roman" w:cs="Times New Roman"/>
                                  <w:b/>
                                  <w:bCs/>
                                  <w:lang w:val="en-US"/>
                                </w:rPr>
                                <w:cr/>
                              </w:r>
                              <w:r w:rsidRPr="006E26DB">
                                <w:rPr>
                                  <w:rFonts w:eastAsia="Times New Roman" w:cs="Times New Roman"/>
                                  <w:lang w:val="en-GB"/>
                                </w:rPr>
                                <w:t xml:space="preserve">Gestational age, sex of the child, weight and length at birth, initiation of breastfeeding, introduction of complementary foods, use of supplements </w:t>
                              </w:r>
                              <w:r w:rsidRPr="006E26DB">
                                <w:rPr>
                                  <w:rFonts w:eastAsia="Times New Roman" w:cs="Times New Roman"/>
                                  <w:lang w:val="en-GB"/>
                                </w:rPr>
                                <w:cr/>
                              </w:r>
                            </w:p>
                          </w:txbxContent>
                        </v:textbox>
                      </v:roundrect>
                    </v:group>
                    <v:roundrect id="Retângulo: Cantos Arredondados 3" o:spid="_x0000_s1035" style="position:absolute;left:26006;top:24463;width:11716;height:333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" fillcolor="#d2d2d2" strokecolor="#a5a5a5" strokeweight=".5pt">
                      <v:fill color2="silver" rotate="t" colors="0 #d2d2d2;.5 #c8c8c8;1 silver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0015039B" w14:textId="1981807F" w:rsidR="00AC7D57" w:rsidRPr="006E26DB" w:rsidRDefault="00AC7D57" w:rsidP="0097576C">
                            <w:pPr>
                              <w:spacing w:before="100" w:beforeAutospacing="1" w:after="100" w:afterAutospacing="1" w:line="240" w:lineRule="auto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lang w:val="en-GB"/>
                              </w:rPr>
                            </w:pPr>
                            <w:r w:rsidRPr="006E26DB">
                              <w:rPr>
                                <w:rFonts w:eastAsia="Times New Roman" w:cs="Times New Roman"/>
                                <w:b/>
                                <w:bCs/>
                                <w:lang w:val="en-GB"/>
                              </w:rPr>
                              <w:t>Anaemia</w:t>
                            </w:r>
                          </w:p>
                        </w:txbxContent>
                      </v:textbox>
                    </v:roundrect>
                  </v:group>
                </v:group>
                <v:group id="Agrupar 335" o:spid="_x0000_s1036" style="position:absolute;left:9262;width:53764;height:18109" coordsize="53763,18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">
                  <v:roundrect id="Retângulo: Cantos Arredondados 3" o:spid="_x0000_s1037" style="position:absolute;top:4393;width:43434;height:1371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" fillcolor="#d2d2d2" strokecolor="#a5a5a5" strokeweight=".5pt">
                    <v:fill color2="silver" rotate="t" colors="0 #d2d2d2;.5 #c8c8c8;1 silver" focus="100%" type="gradient">
                      <o:fill v:ext="view" type="gradientUnscaled"/>
                    </v:fill>
                    <v:stroke joinstyle="miter"/>
                    <v:textbox>
                      <w:txbxContent>
                        <w:p w14:paraId="0A66DE06" w14:textId="77777777" w:rsidR="00AC7D57" w:rsidRPr="006E26DB" w:rsidRDefault="00AC7D57" w:rsidP="0097576C">
                          <w:pPr>
                            <w:rPr>
                              <w:b/>
                              <w:bCs/>
                              <w:lang w:val="en-GB"/>
                            </w:rPr>
                          </w:pPr>
                          <w:r w:rsidRPr="006E26DB">
                            <w:rPr>
                              <w:b/>
                              <w:bCs/>
                              <w:lang w:val="en-GB"/>
                            </w:rPr>
                            <w:t>Demographic and socioeconomic characteristics</w:t>
                          </w:r>
                        </w:p>
                        <w:p w14:paraId="4B5F096D" w14:textId="497AE318" w:rsidR="00AC7D57" w:rsidRPr="0097576C" w:rsidRDefault="00AC7D57" w:rsidP="0097576C">
                          <w:pPr>
                            <w:rPr>
                              <w:lang w:val="en-US"/>
                            </w:rPr>
                          </w:pPr>
                          <w:r w:rsidRPr="006E26DB">
                            <w:rPr>
                              <w:b/>
                              <w:bCs/>
                              <w:lang w:val="en-GB"/>
                            </w:rPr>
                            <w:cr/>
                          </w:r>
                          <w:r w:rsidRPr="006E26DB">
                            <w:rPr>
                              <w:lang w:val="en-GB"/>
                            </w:rPr>
                            <w:t>Residents in the household, family wealth index, maternal age, mother's and father's education, marital status, head of household, occupation, receipt of financial assistance</w:t>
                          </w:r>
                          <w:r w:rsidRPr="0097576C">
                            <w:rPr>
                              <w:lang w:val="en-US"/>
                            </w:rPr>
                            <w:cr/>
                          </w:r>
                        </w:p>
                      </w:txbxContent>
                    </v:textbox>
                  </v:roundrect>
                  <v:oval id="Elipse 19" o:spid="_x0000_s1038" style="position:absolute;left:45482;width:8281;height:75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" fillcolor="#afabab" strokecolor="#e7e6e6" strokeweight="1pt">
                    <v:stroke joinstyle="miter"/>
                    <v:textbox>
                      <w:txbxContent>
                        <w:p w14:paraId="17F988E5" w14:textId="2582410D" w:rsidR="00AC7D57" w:rsidRPr="00B87EED" w:rsidRDefault="00AC7D57" w:rsidP="0097576C">
                          <w:pPr>
                            <w:spacing w:after="0" w:line="240" w:lineRule="auto"/>
                          </w:pPr>
                          <w:r w:rsidRPr="00B87EED">
                            <w:t>Sex</w:t>
                          </w:r>
                        </w:p>
                        <w:p w14:paraId="5B057B0D" w14:textId="7075F02F" w:rsidR="00AC7D57" w:rsidRPr="00B87EED" w:rsidRDefault="00AC7D57" w:rsidP="0097576C">
                          <w:pPr>
                            <w:spacing w:after="0" w:line="240" w:lineRule="auto"/>
                          </w:pPr>
                          <w:r>
                            <w:t>Age</w:t>
                          </w:r>
                        </w:p>
                      </w:txbxContent>
                    </v:textbox>
                  </v:oval>
                </v:group>
              </v:group>
            </w:pict>
          </mc:Fallback>
        </mc:AlternateContent>
      </w:r>
    </w:p>
    <w:p w14:paraId="0C19B53F" w14:textId="77777777" w:rsidR="0097576C" w:rsidRPr="006E26DB" w:rsidRDefault="0097576C" w:rsidP="0097576C">
      <w:pPr>
        <w:spacing w:after="20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n-US"/>
        </w:rPr>
      </w:pPr>
    </w:p>
    <w:p w14:paraId="514AD793" w14:textId="77777777" w:rsidR="0097576C" w:rsidRPr="006E26DB" w:rsidRDefault="0097576C" w:rsidP="0097576C">
      <w:pPr>
        <w:spacing w:after="20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n-US"/>
        </w:rPr>
      </w:pPr>
      <w:r w:rsidRPr="006E26DB">
        <w:rPr>
          <w:rFonts w:ascii="Times New Roman" w:hAnsi="Times New Roman" w:cs="Times New Roman"/>
          <w:b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30C688" wp14:editId="403D3A8E">
                <wp:simplePos x="0" y="0"/>
                <wp:positionH relativeFrom="margin">
                  <wp:posOffset>4309428</wp:posOffset>
                </wp:positionH>
                <wp:positionV relativeFrom="paragraph">
                  <wp:posOffset>40958</wp:posOffset>
                </wp:positionV>
                <wp:extent cx="1134112" cy="257175"/>
                <wp:effectExtent l="317" t="0" r="28258" b="28257"/>
                <wp:wrapNone/>
                <wp:docPr id="2143493075" name="Caixa de Tex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134112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4E94F6" w14:textId="11C4BA3F" w:rsidR="00AC7D57" w:rsidRPr="006E26DB" w:rsidRDefault="00AC7D57" w:rsidP="0097576C">
                            <w:pPr>
                              <w:shd w:val="clear" w:color="auto" w:fill="BFBFBF"/>
                              <w:rPr>
                                <w:rFonts w:cs="Times New Roman"/>
                                <w:b/>
                                <w:bCs/>
                                <w:lang w:val="en-GB"/>
                              </w:rPr>
                            </w:pPr>
                            <w:r w:rsidRPr="006E26DB">
                              <w:rPr>
                                <w:rFonts w:cs="Times New Roman"/>
                                <w:b/>
                                <w:bCs/>
                                <w:lang w:val="en-GB"/>
                              </w:rPr>
                              <w:t>Distal level</w:t>
                            </w:r>
                            <w:r w:rsidRPr="006E26DB">
                              <w:rPr>
                                <w:rFonts w:cs="Times New Roman"/>
                                <w:b/>
                                <w:bCs/>
                                <w:lang w:val="en-GB"/>
                              </w:rPr>
                              <w:c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30C688" id="_x0000_t202" coordsize="21600,21600" o:spt="202" path="m,l,21600r21600,l21600,xe">
                <v:stroke joinstyle="miter"/>
                <v:path gradientshapeok="t" o:connecttype="rect"/>
              </v:shapetype>
              <v:shape id="Caixa de Texto 10" o:spid="_x0000_s1039" type="#_x0000_t202" style="position:absolute;left:0;text-align:left;margin-left:339.35pt;margin-top:3.25pt;width:89.3pt;height:20.25pt;rotation:90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" fillcolor="window" strokeweight=".5pt">
                <v:textbox>
                  <w:txbxContent>
                    <w:p w14:paraId="7C4E94F6" w14:textId="11C4BA3F" w:rsidR="00AC7D57" w:rsidRPr="006E26DB" w:rsidRDefault="00AC7D57" w:rsidP="0097576C">
                      <w:pPr>
                        <w:shd w:val="clear" w:color="auto" w:fill="BFBFBF"/>
                        <w:rPr>
                          <w:rFonts w:cs="Times New Roman"/>
                          <w:b/>
                          <w:bCs/>
                          <w:lang w:val="en-GB"/>
                        </w:rPr>
                      </w:pPr>
                      <w:r w:rsidRPr="006E26DB">
                        <w:rPr>
                          <w:rFonts w:cs="Times New Roman"/>
                          <w:b/>
                          <w:bCs/>
                          <w:lang w:val="en-GB"/>
                        </w:rPr>
                        <w:t>Distal level</w:t>
                      </w:r>
                      <w:r w:rsidRPr="006E26DB">
                        <w:rPr>
                          <w:rFonts w:cs="Times New Roman"/>
                          <w:b/>
                          <w:bCs/>
                          <w:lang w:val="en-GB"/>
                        </w:rPr>
                        <w:cr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F3D0A41" w14:textId="77777777" w:rsidR="0097576C" w:rsidRPr="006E26DB" w:rsidRDefault="0097576C" w:rsidP="0097576C">
      <w:pPr>
        <w:spacing w:after="20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n-US"/>
        </w:rPr>
      </w:pPr>
    </w:p>
    <w:p w14:paraId="23BF3003" w14:textId="77777777" w:rsidR="0097576C" w:rsidRPr="006E26DB" w:rsidRDefault="0097576C" w:rsidP="0097576C">
      <w:pPr>
        <w:spacing w:after="20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n-US"/>
        </w:rPr>
      </w:pPr>
      <w:r w:rsidRPr="006E26DB">
        <w:rPr>
          <w:rFonts w:ascii="Times New Roman" w:hAnsi="Times New Roman" w:cs="Times New Roman"/>
          <w:b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FC29B0" wp14:editId="6FD7FF14">
                <wp:simplePos x="0" y="0"/>
                <wp:positionH relativeFrom="column">
                  <wp:posOffset>2444116</wp:posOffset>
                </wp:positionH>
                <wp:positionV relativeFrom="paragraph">
                  <wp:posOffset>64770</wp:posOffset>
                </wp:positionV>
                <wp:extent cx="723900" cy="723900"/>
                <wp:effectExtent l="0" t="0" r="76200" b="57150"/>
                <wp:wrapNone/>
                <wp:docPr id="914631532" name="Conector de Seta Ret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900" cy="7239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60BACE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8" o:spid="_x0000_s1026" type="#_x0000_t32" style="position:absolute;margin-left:192.45pt;margin-top:5.1pt;width:57pt;height:5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" strokecolor="windowText" strokeweight=".5pt">
                <v:stroke endarrow="block" joinstyle="miter"/>
              </v:shape>
            </w:pict>
          </mc:Fallback>
        </mc:AlternateContent>
      </w:r>
      <w:r w:rsidRPr="006E26DB">
        <w:rPr>
          <w:rFonts w:ascii="Times New Roman" w:hAnsi="Times New Roman" w:cs="Times New Roman"/>
          <w:b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61A0AB" wp14:editId="585DAA71">
                <wp:simplePos x="0" y="0"/>
                <wp:positionH relativeFrom="column">
                  <wp:posOffset>1634490</wp:posOffset>
                </wp:positionH>
                <wp:positionV relativeFrom="paragraph">
                  <wp:posOffset>83820</wp:posOffset>
                </wp:positionV>
                <wp:extent cx="819150" cy="733425"/>
                <wp:effectExtent l="38100" t="0" r="19050" b="47625"/>
                <wp:wrapNone/>
                <wp:docPr id="170709887" name="Conector de Seta Re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19150" cy="7334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7C6AF4" id="Conector de Seta Reta 7" o:spid="_x0000_s1026" type="#_x0000_t32" style="position:absolute;margin-left:128.7pt;margin-top:6.6pt;width:64.5pt;height:57.7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" strokecolor="windowText" strokeweight=".5pt">
                <v:stroke endarrow="block" joinstyle="miter"/>
              </v:shape>
            </w:pict>
          </mc:Fallback>
        </mc:AlternateContent>
      </w:r>
    </w:p>
    <w:p w14:paraId="78A1B91B" w14:textId="77777777" w:rsidR="0097576C" w:rsidRPr="006E26DB" w:rsidRDefault="0097576C" w:rsidP="0097576C">
      <w:pPr>
        <w:spacing w:after="20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n-US"/>
        </w:rPr>
      </w:pPr>
    </w:p>
    <w:p w14:paraId="6F472EBA" w14:textId="77777777" w:rsidR="0097576C" w:rsidRPr="006E26DB" w:rsidRDefault="0097576C" w:rsidP="0097576C">
      <w:pPr>
        <w:spacing w:after="20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n-US"/>
        </w:rPr>
      </w:pPr>
    </w:p>
    <w:p w14:paraId="18D88165" w14:textId="77777777" w:rsidR="0097576C" w:rsidRPr="006E26DB" w:rsidRDefault="0097576C" w:rsidP="0097576C">
      <w:pPr>
        <w:spacing w:after="20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n-US"/>
        </w:rPr>
      </w:pPr>
      <w:r w:rsidRPr="006E26DB">
        <w:rPr>
          <w:rFonts w:ascii="Times New Roman" w:hAnsi="Times New Roman" w:cs="Times New Roman"/>
          <w:b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60A797" wp14:editId="430A0CF8">
                <wp:simplePos x="0" y="0"/>
                <wp:positionH relativeFrom="margin">
                  <wp:posOffset>4643755</wp:posOffset>
                </wp:positionH>
                <wp:positionV relativeFrom="paragraph">
                  <wp:posOffset>22225</wp:posOffset>
                </wp:positionV>
                <wp:extent cx="1569720" cy="257175"/>
                <wp:effectExtent l="8572" t="0" r="20003" b="20002"/>
                <wp:wrapNone/>
                <wp:docPr id="1765346763" name="Caixa de Tex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569720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B58924" w14:textId="12C0A605" w:rsidR="00AC7D57" w:rsidRPr="006E26DB" w:rsidRDefault="00AC7D57" w:rsidP="0097576C">
                            <w:pPr>
                              <w:shd w:val="clear" w:color="auto" w:fill="BFBFBF"/>
                              <w:rPr>
                                <w:rFonts w:cs="Times New Roman"/>
                                <w:b/>
                                <w:bCs/>
                                <w:lang w:val="en-GB"/>
                              </w:rPr>
                            </w:pPr>
                            <w:r w:rsidRPr="006E26DB">
                              <w:rPr>
                                <w:rFonts w:cs="Times New Roman"/>
                                <w:b/>
                                <w:bCs/>
                                <w:lang w:val="en-GB"/>
                              </w:rPr>
                              <w:t>Intermediate level</w:t>
                            </w:r>
                            <w:r w:rsidRPr="006E26DB">
                              <w:rPr>
                                <w:rFonts w:cs="Times New Roman"/>
                                <w:b/>
                                <w:bCs/>
                                <w:lang w:val="en-GB"/>
                              </w:rPr>
                              <w:c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60A797" id="_x0000_s1040" type="#_x0000_t202" style="position:absolute;left:0;text-align:left;margin-left:365.65pt;margin-top:1.75pt;width:123.6pt;height:20.25pt;rotation:90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" fillcolor="window" strokeweight=".5pt">
                <v:textbox>
                  <w:txbxContent>
                    <w:p w14:paraId="6DB58924" w14:textId="12C0A605" w:rsidR="00AC7D57" w:rsidRPr="006E26DB" w:rsidRDefault="00AC7D57" w:rsidP="0097576C">
                      <w:pPr>
                        <w:shd w:val="clear" w:color="auto" w:fill="BFBFBF"/>
                        <w:rPr>
                          <w:rFonts w:cs="Times New Roman"/>
                          <w:b/>
                          <w:bCs/>
                          <w:lang w:val="en-GB"/>
                        </w:rPr>
                      </w:pPr>
                      <w:r w:rsidRPr="006E26DB">
                        <w:rPr>
                          <w:rFonts w:cs="Times New Roman"/>
                          <w:b/>
                          <w:bCs/>
                          <w:lang w:val="en-GB"/>
                        </w:rPr>
                        <w:t>Intermediate level</w:t>
                      </w:r>
                      <w:r w:rsidRPr="006E26DB">
                        <w:rPr>
                          <w:rFonts w:cs="Times New Roman"/>
                          <w:b/>
                          <w:bCs/>
                          <w:lang w:val="en-GB"/>
                        </w:rPr>
                        <w:cr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4E8C1DA" w14:textId="77777777" w:rsidR="0097576C" w:rsidRPr="006E26DB" w:rsidRDefault="0097576C" w:rsidP="0097576C">
      <w:pPr>
        <w:spacing w:after="20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n-US"/>
        </w:rPr>
      </w:pPr>
      <w:r w:rsidRPr="006E26DB">
        <w:rPr>
          <w:rFonts w:ascii="Times New Roman" w:hAnsi="Times New Roman" w:cs="Times New Roman"/>
          <w:b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A05A03" wp14:editId="69AA0FB6">
                <wp:simplePos x="0" y="0"/>
                <wp:positionH relativeFrom="column">
                  <wp:posOffset>1682115</wp:posOffset>
                </wp:positionH>
                <wp:positionV relativeFrom="paragraph">
                  <wp:posOffset>324485</wp:posOffset>
                </wp:positionV>
                <wp:extent cx="2305050" cy="504825"/>
                <wp:effectExtent l="38100" t="0" r="19050" b="85725"/>
                <wp:wrapNone/>
                <wp:docPr id="1206785609" name="Conector de Seta Reta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05050" cy="5048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116745" id="Conector de Seta Reta 15" o:spid="_x0000_s1026" type="#_x0000_t32" style="position:absolute;margin-left:132.45pt;margin-top:25.55pt;width:181.5pt;height:39.75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" strokecolor="windowText" strokeweight=".5pt">
                <v:stroke endarrow="block" joinstyle="miter"/>
              </v:shape>
            </w:pict>
          </mc:Fallback>
        </mc:AlternateContent>
      </w:r>
      <w:r w:rsidRPr="006E26DB">
        <w:rPr>
          <w:rFonts w:ascii="Times New Roman" w:hAnsi="Times New Roman" w:cs="Times New Roman"/>
          <w:b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29A53D" wp14:editId="24B4F31F">
                <wp:simplePos x="0" y="0"/>
                <wp:positionH relativeFrom="column">
                  <wp:posOffset>3987165</wp:posOffset>
                </wp:positionH>
                <wp:positionV relativeFrom="paragraph">
                  <wp:posOffset>314960</wp:posOffset>
                </wp:positionV>
                <wp:extent cx="657225" cy="514350"/>
                <wp:effectExtent l="0" t="0" r="66675" b="57150"/>
                <wp:wrapNone/>
                <wp:docPr id="1026851263" name="Conector de Seta Reta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225" cy="514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2176C0" id="Conector de Seta Reta 14" o:spid="_x0000_s1026" type="#_x0000_t32" style="position:absolute;margin-left:313.95pt;margin-top:24.8pt;width:51.75pt;height:40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" strokecolor="windowText" strokeweight=".5pt">
                <v:stroke endarrow="block" joinstyle="miter"/>
              </v:shape>
            </w:pict>
          </mc:Fallback>
        </mc:AlternateContent>
      </w:r>
      <w:r w:rsidRPr="006E26DB">
        <w:rPr>
          <w:rFonts w:ascii="Times New Roman" w:hAnsi="Times New Roman" w:cs="Times New Roman"/>
          <w:b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DFBD8F" wp14:editId="3E77F3DC">
                <wp:simplePos x="0" y="0"/>
                <wp:positionH relativeFrom="column">
                  <wp:posOffset>1090930</wp:posOffset>
                </wp:positionH>
                <wp:positionV relativeFrom="paragraph">
                  <wp:posOffset>334010</wp:posOffset>
                </wp:positionV>
                <wp:extent cx="2505075" cy="438150"/>
                <wp:effectExtent l="0" t="0" r="66675" b="76200"/>
                <wp:wrapNone/>
                <wp:docPr id="1108646264" name="Conector de Seta Reta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05075" cy="4381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198E88" id="Conector de Seta Reta 13" o:spid="_x0000_s1026" type="#_x0000_t32" style="position:absolute;margin-left:85.9pt;margin-top:26.3pt;width:197.25pt;height:34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" strokecolor="windowText" strokeweight=".5pt">
                <v:stroke endarrow="block" joinstyle="miter"/>
              </v:shape>
            </w:pict>
          </mc:Fallback>
        </mc:AlternateContent>
      </w:r>
      <w:r w:rsidRPr="006E26DB">
        <w:rPr>
          <w:rFonts w:ascii="Times New Roman" w:hAnsi="Times New Roman" w:cs="Times New Roman"/>
          <w:b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D321C1" wp14:editId="30C2B2FE">
                <wp:simplePos x="0" y="0"/>
                <wp:positionH relativeFrom="column">
                  <wp:posOffset>453390</wp:posOffset>
                </wp:positionH>
                <wp:positionV relativeFrom="paragraph">
                  <wp:posOffset>331470</wp:posOffset>
                </wp:positionV>
                <wp:extent cx="657225" cy="523875"/>
                <wp:effectExtent l="38100" t="0" r="28575" b="47625"/>
                <wp:wrapNone/>
                <wp:docPr id="1373918850" name="Conector de Seta Ret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7225" cy="5238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BE5C79" id="Conector de Seta Reta 11" o:spid="_x0000_s1026" type="#_x0000_t32" style="position:absolute;margin-left:35.7pt;margin-top:26.1pt;width:51.75pt;height:41.25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" strokecolor="windowText" strokeweight=".5pt">
                <v:stroke endarrow="block" joinstyle="miter"/>
              </v:shape>
            </w:pict>
          </mc:Fallback>
        </mc:AlternateContent>
      </w:r>
    </w:p>
    <w:p w14:paraId="3061B0F2" w14:textId="77777777" w:rsidR="0097576C" w:rsidRPr="006E26DB" w:rsidRDefault="0097576C" w:rsidP="0097576C">
      <w:pPr>
        <w:spacing w:after="20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n-US"/>
        </w:rPr>
      </w:pPr>
    </w:p>
    <w:p w14:paraId="2ECE0B35" w14:textId="77777777" w:rsidR="0097576C" w:rsidRPr="006E26DB" w:rsidRDefault="0097576C" w:rsidP="0097576C">
      <w:pPr>
        <w:spacing w:after="20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n-US"/>
        </w:rPr>
      </w:pPr>
    </w:p>
    <w:p w14:paraId="3190BB2F" w14:textId="77777777" w:rsidR="0097576C" w:rsidRPr="006E26DB" w:rsidRDefault="0097576C" w:rsidP="0097576C">
      <w:pPr>
        <w:spacing w:after="20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n-US"/>
        </w:rPr>
      </w:pPr>
      <w:r w:rsidRPr="006E26DB">
        <w:rPr>
          <w:rFonts w:ascii="Times New Roman" w:hAnsi="Times New Roman" w:cs="Times New Roman"/>
          <w:b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5997DC" wp14:editId="6023A7BD">
                <wp:simplePos x="0" y="0"/>
                <wp:positionH relativeFrom="margin">
                  <wp:posOffset>5197158</wp:posOffset>
                </wp:positionH>
                <wp:positionV relativeFrom="paragraph">
                  <wp:posOffset>357188</wp:posOffset>
                </wp:positionV>
                <wp:extent cx="1271272" cy="257175"/>
                <wp:effectExtent l="0" t="7303" r="16828" b="16827"/>
                <wp:wrapNone/>
                <wp:docPr id="291530181" name="Caixa de Tex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271272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5B19F2" w14:textId="3B741320" w:rsidR="00AC7D57" w:rsidRPr="006E26DB" w:rsidRDefault="00AC7D57" w:rsidP="0097576C">
                            <w:pPr>
                              <w:shd w:val="clear" w:color="auto" w:fill="BFBFBF"/>
                              <w:rPr>
                                <w:rFonts w:cs="Times New Roman"/>
                                <w:b/>
                                <w:bCs/>
                                <w:lang w:val="en-GB"/>
                              </w:rPr>
                            </w:pPr>
                            <w:r w:rsidRPr="006E26DB">
                              <w:rPr>
                                <w:rFonts w:cs="Times New Roman"/>
                                <w:b/>
                                <w:bCs/>
                                <w:lang w:val="en-GB"/>
                              </w:rPr>
                              <w:t>Proximal level</w:t>
                            </w:r>
                            <w:r w:rsidRPr="006E26DB">
                              <w:rPr>
                                <w:rFonts w:cs="Times New Roman"/>
                                <w:b/>
                                <w:bCs/>
                                <w:lang w:val="en-GB"/>
                              </w:rPr>
                              <w:c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5997DC" id="_x0000_s1041" type="#_x0000_t202" style="position:absolute;left:0;text-align:left;margin-left:409.25pt;margin-top:28.15pt;width:100.1pt;height:20.25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" fillcolor="window" strokeweight=".5pt">
                <v:textbox>
                  <w:txbxContent>
                    <w:p w14:paraId="685B19F2" w14:textId="3B741320" w:rsidR="00AC7D57" w:rsidRPr="006E26DB" w:rsidRDefault="00AC7D57" w:rsidP="0097576C">
                      <w:pPr>
                        <w:shd w:val="clear" w:color="auto" w:fill="BFBFBF"/>
                        <w:rPr>
                          <w:rFonts w:cs="Times New Roman"/>
                          <w:b/>
                          <w:bCs/>
                          <w:lang w:val="en-GB"/>
                        </w:rPr>
                      </w:pPr>
                      <w:r w:rsidRPr="006E26DB">
                        <w:rPr>
                          <w:rFonts w:cs="Times New Roman"/>
                          <w:b/>
                          <w:bCs/>
                          <w:lang w:val="en-GB"/>
                        </w:rPr>
                        <w:t>Proximal level</w:t>
                      </w:r>
                      <w:r w:rsidRPr="006E26DB">
                        <w:rPr>
                          <w:rFonts w:cs="Times New Roman"/>
                          <w:b/>
                          <w:bCs/>
                          <w:lang w:val="en-GB"/>
                        </w:rPr>
                        <w:cr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869C621" w14:textId="77777777" w:rsidR="0097576C" w:rsidRPr="006E26DB" w:rsidRDefault="0097576C" w:rsidP="0097576C">
      <w:pPr>
        <w:spacing w:after="20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n-US"/>
        </w:rPr>
      </w:pPr>
      <w:r w:rsidRPr="006E26DB">
        <w:rPr>
          <w:rFonts w:ascii="Times New Roman" w:hAnsi="Times New Roman" w:cs="Times New Roman"/>
          <w:b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2E6EF2D" wp14:editId="0072724F">
                <wp:simplePos x="0" y="0"/>
                <wp:positionH relativeFrom="column">
                  <wp:posOffset>2364105</wp:posOffset>
                </wp:positionH>
                <wp:positionV relativeFrom="paragraph">
                  <wp:posOffset>116840</wp:posOffset>
                </wp:positionV>
                <wp:extent cx="384243" cy="0"/>
                <wp:effectExtent l="38100" t="76200" r="15875" b="95250"/>
                <wp:wrapNone/>
                <wp:docPr id="874863038" name="Conector de Seta Reta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4243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87B215" id="Conector de Seta Reta 20" o:spid="_x0000_s1026" type="#_x0000_t32" style="position:absolute;margin-left:186.15pt;margin-top:9.2pt;width:30.2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" strokecolor="windowText" strokeweight="1.5pt">
                <v:stroke startarrow="block" endarrow="block" joinstyle="miter"/>
              </v:shape>
            </w:pict>
          </mc:Fallback>
        </mc:AlternateContent>
      </w:r>
    </w:p>
    <w:p w14:paraId="2CE2A17A" w14:textId="77777777" w:rsidR="0097576C" w:rsidRPr="006E26DB" w:rsidRDefault="0097576C" w:rsidP="0097576C">
      <w:pPr>
        <w:spacing w:after="20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n-US"/>
        </w:rPr>
      </w:pPr>
    </w:p>
    <w:p w14:paraId="40D189DD" w14:textId="2B7AA855" w:rsidR="0097576C" w:rsidRPr="006E26DB" w:rsidRDefault="0097576C" w:rsidP="0097576C">
      <w:pPr>
        <w:spacing w:after="20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n-US"/>
        </w:rPr>
      </w:pPr>
      <w:r w:rsidRPr="006E26DB">
        <w:rPr>
          <w:rFonts w:ascii="Times New Roman" w:hAnsi="Times New Roman" w:cs="Times New Roman"/>
          <w:b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197F5D3" wp14:editId="7DBE712C">
                <wp:simplePos x="0" y="0"/>
                <wp:positionH relativeFrom="column">
                  <wp:posOffset>2748915</wp:posOffset>
                </wp:positionH>
                <wp:positionV relativeFrom="paragraph">
                  <wp:posOffset>213995</wp:posOffset>
                </wp:positionV>
                <wp:extent cx="1609725" cy="723900"/>
                <wp:effectExtent l="38100" t="0" r="28575" b="57150"/>
                <wp:wrapNone/>
                <wp:docPr id="1650163319" name="Conector de Seta Ret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09725" cy="7239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A4E330" id="Conector de Seta Reta 16" o:spid="_x0000_s1026" type="#_x0000_t32" style="position:absolute;margin-left:216.45pt;margin-top:16.85pt;width:126.75pt;height:57pt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" strokecolor="windowText" strokeweight=".5pt">
                <v:stroke endarrow="block" joinstyle="miter"/>
              </v:shape>
            </w:pict>
          </mc:Fallback>
        </mc:AlternateContent>
      </w:r>
      <w:r w:rsidRPr="006E26DB">
        <w:rPr>
          <w:rFonts w:ascii="Times New Roman" w:hAnsi="Times New Roman" w:cs="Times New Roman"/>
          <w:b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E08A245" wp14:editId="7C45D926">
                <wp:simplePos x="0" y="0"/>
                <wp:positionH relativeFrom="column">
                  <wp:posOffset>767080</wp:posOffset>
                </wp:positionH>
                <wp:positionV relativeFrom="paragraph">
                  <wp:posOffset>223520</wp:posOffset>
                </wp:positionV>
                <wp:extent cx="1647825" cy="723900"/>
                <wp:effectExtent l="0" t="0" r="66675" b="57150"/>
                <wp:wrapNone/>
                <wp:docPr id="597308073" name="Conector de Seta Ret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7825" cy="7239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30E5A2" id="Conector de Seta Reta 17" o:spid="_x0000_s1026" type="#_x0000_t32" style="position:absolute;margin-left:60.4pt;margin-top:17.6pt;width:129.75pt;height:5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" strokecolor="windowText" strokeweight=".5pt">
                <v:stroke endarrow="block" joinstyle="miter"/>
              </v:shape>
            </w:pict>
          </mc:Fallback>
        </mc:AlternateContent>
      </w:r>
    </w:p>
    <w:p w14:paraId="349B6289" w14:textId="77777777" w:rsidR="0097576C" w:rsidRPr="006E26DB" w:rsidRDefault="0097576C" w:rsidP="0097576C">
      <w:pPr>
        <w:spacing w:after="20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n-US"/>
        </w:rPr>
      </w:pPr>
    </w:p>
    <w:p w14:paraId="41A2AAD8" w14:textId="77777777" w:rsidR="0097576C" w:rsidRPr="006E26DB" w:rsidRDefault="0097576C" w:rsidP="0097576C">
      <w:pPr>
        <w:spacing w:after="20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n-US"/>
        </w:rPr>
      </w:pPr>
    </w:p>
    <w:p w14:paraId="1880E5DB" w14:textId="77777777" w:rsidR="0097576C" w:rsidRPr="006E26DB" w:rsidRDefault="0097576C" w:rsidP="0097576C">
      <w:pPr>
        <w:spacing w:after="200" w:line="360" w:lineRule="auto"/>
        <w:jc w:val="center"/>
        <w:rPr>
          <w:rFonts w:ascii="Times New Roman" w:hAnsi="Times New Roman" w:cs="Times New Roman"/>
          <w:b/>
          <w:lang w:val="en-GB" w:eastAsia="en-US"/>
        </w:rPr>
      </w:pPr>
    </w:p>
    <w:p w14:paraId="23FEBDAE" w14:textId="2F1A8EFA" w:rsidR="0097576C" w:rsidRPr="006E26DB" w:rsidRDefault="00E2596E" w:rsidP="00A7439F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bCs/>
          <w:lang w:val="en-GB" w:eastAsia="en-US"/>
        </w:rPr>
      </w:pPr>
      <w:bookmarkStart w:id="9" w:name="_Toc212316108"/>
      <w:r>
        <w:rPr>
          <w:rFonts w:ascii="Times New Roman" w:eastAsia="SimSun" w:hAnsi="Times New Roman" w:cs="Times New Roman"/>
          <w:b/>
          <w:bCs/>
          <w:lang w:val="en-GB" w:eastAsia="en-US"/>
        </w:rPr>
        <w:t>Figure S1</w:t>
      </w:r>
      <w:r w:rsidR="0097576C" w:rsidRPr="006E26DB">
        <w:rPr>
          <w:rFonts w:ascii="Times New Roman" w:eastAsia="SimSun" w:hAnsi="Times New Roman" w:cs="Times New Roman"/>
          <w:b/>
          <w:bCs/>
          <w:lang w:val="en-GB" w:eastAsia="en-US"/>
        </w:rPr>
        <w:t xml:space="preserve">. </w:t>
      </w:r>
      <w:r w:rsidR="00A7439F" w:rsidRPr="006E26DB">
        <w:rPr>
          <w:rFonts w:ascii="Times New Roman" w:eastAsia="SimSun" w:hAnsi="Times New Roman" w:cs="Times New Roman"/>
          <w:b/>
          <w:bCs/>
          <w:lang w:val="en-GB" w:eastAsia="en-US"/>
        </w:rPr>
        <w:t xml:space="preserve">Conceptual framework for selection of covariates in relation to </w:t>
      </w:r>
      <w:r w:rsidR="0097576C" w:rsidRPr="006E26DB">
        <w:rPr>
          <w:rFonts w:ascii="Times New Roman" w:eastAsia="SimSun" w:hAnsi="Times New Roman" w:cs="Times New Roman"/>
          <w:b/>
          <w:bCs/>
          <w:lang w:val="en-GB" w:eastAsia="en-US"/>
        </w:rPr>
        <w:t>anaemia</w:t>
      </w:r>
      <w:r w:rsidR="00A7439F" w:rsidRPr="006E26DB">
        <w:rPr>
          <w:rFonts w:ascii="Times New Roman" w:eastAsia="SimSun" w:hAnsi="Times New Roman" w:cs="Times New Roman"/>
          <w:b/>
          <w:bCs/>
          <w:lang w:val="en-GB" w:eastAsia="en-US"/>
        </w:rPr>
        <w:t xml:space="preserve"> risk</w:t>
      </w:r>
      <w:r w:rsidR="0097576C" w:rsidRPr="006E26DB">
        <w:rPr>
          <w:rFonts w:ascii="Times New Roman" w:eastAsia="SimSun" w:hAnsi="Times New Roman" w:cs="Times New Roman"/>
          <w:b/>
          <w:bCs/>
          <w:lang w:val="en-GB" w:eastAsia="en-US"/>
        </w:rPr>
        <w:t xml:space="preserve"> in children </w:t>
      </w:r>
      <w:r w:rsidR="00A7439F" w:rsidRPr="006E26DB">
        <w:rPr>
          <w:rFonts w:ascii="Times New Roman" w:eastAsia="SimSun" w:hAnsi="Times New Roman" w:cs="Times New Roman"/>
          <w:b/>
          <w:bCs/>
          <w:lang w:val="en-GB" w:eastAsia="en-US"/>
        </w:rPr>
        <w:t xml:space="preserve">based on previous </w:t>
      </w:r>
      <w:bookmarkEnd w:id="9"/>
      <w:r w:rsidR="00A7439F" w:rsidRPr="006E26DB">
        <w:rPr>
          <w:rFonts w:ascii="Times New Roman" w:eastAsia="SimSun" w:hAnsi="Times New Roman" w:cs="Times New Roman"/>
          <w:b/>
          <w:bCs/>
          <w:lang w:val="en-GB" w:eastAsia="en-US"/>
        </w:rPr>
        <w:t>studie</w:t>
      </w:r>
      <w:r w:rsidR="006E26DB">
        <w:rPr>
          <w:rFonts w:ascii="Times New Roman" w:eastAsia="SimSun" w:hAnsi="Times New Roman" w:cs="Times New Roman"/>
          <w:b/>
          <w:bCs/>
          <w:lang w:val="en-GB" w:eastAsia="en-US"/>
        </w:rPr>
        <w:t>s (</w:t>
      </w:r>
      <w:r w:rsidR="00773C19">
        <w:rPr>
          <w:rFonts w:ascii="Times New Roman" w:eastAsia="SimSun" w:hAnsi="Times New Roman" w:cs="Times New Roman"/>
          <w:b/>
          <w:bCs/>
          <w:lang w:val="en-GB" w:eastAsia="en-US"/>
        </w:rPr>
        <w:t xml:space="preserve">Cardoso MA et al, 2024). </w:t>
      </w:r>
    </w:p>
    <w:p w14:paraId="6072D957" w14:textId="6DB8C64D" w:rsidR="00E2596E" w:rsidRDefault="00E2596E">
      <w:pPr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br w:type="page"/>
      </w:r>
    </w:p>
    <w:p w14:paraId="649C58B4" w14:textId="77777777" w:rsidR="0097576C" w:rsidRDefault="0097576C" w:rsidP="00F26E1C">
      <w:pPr>
        <w:spacing w:after="200" w:line="276" w:lineRule="auto"/>
        <w:rPr>
          <w:rFonts w:ascii="Times New Roman" w:eastAsia="Times New Roman" w:hAnsi="Times New Roman" w:cs="Times New Roman"/>
          <w:color w:val="000000"/>
          <w:lang w:val="en-GB"/>
        </w:rPr>
      </w:pPr>
    </w:p>
    <w:p w14:paraId="5D03DE69" w14:textId="77777777" w:rsidR="00E2596E" w:rsidRDefault="00E2596E" w:rsidP="00F26E1C">
      <w:pPr>
        <w:spacing w:after="200" w:line="276" w:lineRule="auto"/>
        <w:rPr>
          <w:rFonts w:ascii="Times New Roman" w:eastAsia="Times New Roman" w:hAnsi="Times New Roman" w:cs="Times New Roman"/>
          <w:color w:val="000000"/>
          <w:lang w:val="en-GB"/>
        </w:rPr>
      </w:pPr>
    </w:p>
    <w:p w14:paraId="39489135" w14:textId="473DFCD0" w:rsidR="00E2596E" w:rsidRPr="006E26DB" w:rsidRDefault="002A6AC2" w:rsidP="00E2596E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2A6AC2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drawing>
          <wp:inline distT="0" distB="0" distL="0" distR="0" wp14:anchorId="2B36FD80" wp14:editId="243603D6">
            <wp:extent cx="5113020" cy="3741420"/>
            <wp:effectExtent l="0" t="0" r="0" b="0"/>
            <wp:docPr id="818110229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77FBD" w14:textId="646687D5" w:rsidR="00E2596E" w:rsidRPr="006E26DB" w:rsidRDefault="00E2596E" w:rsidP="00E2596E">
      <w:pP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lang w:val="en-GB"/>
        </w:rPr>
      </w:pPr>
      <w:r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Figure S</w:t>
      </w:r>
      <w:r w:rsidR="0094171F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2</w:t>
      </w:r>
      <w:r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- </w:t>
      </w:r>
      <w:r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A</w:t>
      </w:r>
      <w:r w:rsidRPr="00A01385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djusted mean intra-group difference in haemoglobin</w:t>
      </w:r>
      <w:r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(g/L), </w:t>
      </w:r>
      <w:r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considering only participants who adhered to 75% of the MNPs. Intervention group (IG) and control group (CG). Linear regression adjusted for child's age</w:t>
      </w:r>
      <w:r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, </w:t>
      </w:r>
      <w:r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wealth index</w:t>
      </w:r>
      <w:r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, </w:t>
      </w:r>
      <w:r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number of antenatal visits</w:t>
      </w:r>
      <w:r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,</w:t>
      </w:r>
      <w:r w:rsidRPr="006E26DB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maternal age and maternal schooling.</w:t>
      </w:r>
    </w:p>
    <w:p w14:paraId="787846FF" w14:textId="77777777" w:rsidR="00E2596E" w:rsidRPr="006E26DB" w:rsidRDefault="00E2596E" w:rsidP="00F26E1C">
      <w:pPr>
        <w:spacing w:after="200" w:line="276" w:lineRule="auto"/>
        <w:rPr>
          <w:rFonts w:ascii="Times New Roman" w:eastAsia="Times New Roman" w:hAnsi="Times New Roman" w:cs="Times New Roman"/>
          <w:color w:val="000000"/>
          <w:lang w:val="en-GB"/>
        </w:rPr>
      </w:pPr>
    </w:p>
    <w:sectPr w:rsidR="00E2596E" w:rsidRPr="006E26DB" w:rsidSect="00A975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71A056" w14:textId="77777777" w:rsidR="00061609" w:rsidRDefault="00061609" w:rsidP="001410AB">
      <w:pPr>
        <w:spacing w:after="0" w:line="240" w:lineRule="auto"/>
      </w:pPr>
      <w:r>
        <w:separator/>
      </w:r>
    </w:p>
  </w:endnote>
  <w:endnote w:type="continuationSeparator" w:id="0">
    <w:p w14:paraId="6FC36EDC" w14:textId="77777777" w:rsidR="00061609" w:rsidRDefault="00061609" w:rsidP="00141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031FF5" w14:textId="77777777" w:rsidR="001410AB" w:rsidRDefault="001410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BE73C3" w14:textId="77777777" w:rsidR="001410AB" w:rsidRDefault="001410A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562E6F" w14:textId="77777777" w:rsidR="001410AB" w:rsidRDefault="001410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010F4B" w14:textId="77777777" w:rsidR="00061609" w:rsidRDefault="00061609" w:rsidP="001410AB">
      <w:pPr>
        <w:spacing w:after="0" w:line="240" w:lineRule="auto"/>
      </w:pPr>
      <w:r>
        <w:separator/>
      </w:r>
    </w:p>
  </w:footnote>
  <w:footnote w:type="continuationSeparator" w:id="0">
    <w:p w14:paraId="780F25A0" w14:textId="77777777" w:rsidR="00061609" w:rsidRDefault="00061609" w:rsidP="001410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E961B5" w14:textId="77777777" w:rsidR="001410AB" w:rsidRDefault="001410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747C35" w14:textId="77777777" w:rsidR="001410AB" w:rsidRDefault="001410A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AD3855" w14:textId="77777777" w:rsidR="001410AB" w:rsidRDefault="001410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A35FF6"/>
    <w:multiLevelType w:val="multilevel"/>
    <w:tmpl w:val="4D287F22"/>
    <w:lvl w:ilvl="0">
      <w:start w:val="1"/>
      <w:numFmt w:val="decimal"/>
      <w:pStyle w:val="Heading5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5774D56"/>
    <w:multiLevelType w:val="hybridMultilevel"/>
    <w:tmpl w:val="3932B7DA"/>
    <w:lvl w:ilvl="0" w:tplc="BF6401AE">
      <w:start w:val="1"/>
      <w:numFmt w:val="decimal"/>
      <w:lvlText w:val="%1.1"/>
      <w:lvlJc w:val="left"/>
      <w:pPr>
        <w:ind w:left="21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880" w:hanging="360"/>
      </w:pPr>
    </w:lvl>
    <w:lvl w:ilvl="2" w:tplc="0416001B" w:tentative="1">
      <w:start w:val="1"/>
      <w:numFmt w:val="lowerRoman"/>
      <w:lvlText w:val="%3."/>
      <w:lvlJc w:val="right"/>
      <w:pPr>
        <w:ind w:left="3600" w:hanging="180"/>
      </w:pPr>
    </w:lvl>
    <w:lvl w:ilvl="3" w:tplc="0416000F" w:tentative="1">
      <w:start w:val="1"/>
      <w:numFmt w:val="decimal"/>
      <w:lvlText w:val="%4."/>
      <w:lvlJc w:val="left"/>
      <w:pPr>
        <w:ind w:left="4320" w:hanging="360"/>
      </w:pPr>
    </w:lvl>
    <w:lvl w:ilvl="4" w:tplc="04160019" w:tentative="1">
      <w:start w:val="1"/>
      <w:numFmt w:val="lowerLetter"/>
      <w:lvlText w:val="%5."/>
      <w:lvlJc w:val="left"/>
      <w:pPr>
        <w:ind w:left="5040" w:hanging="360"/>
      </w:pPr>
    </w:lvl>
    <w:lvl w:ilvl="5" w:tplc="0416001B" w:tentative="1">
      <w:start w:val="1"/>
      <w:numFmt w:val="lowerRoman"/>
      <w:lvlText w:val="%6."/>
      <w:lvlJc w:val="right"/>
      <w:pPr>
        <w:ind w:left="5760" w:hanging="180"/>
      </w:pPr>
    </w:lvl>
    <w:lvl w:ilvl="6" w:tplc="0416000F" w:tentative="1">
      <w:start w:val="1"/>
      <w:numFmt w:val="decimal"/>
      <w:lvlText w:val="%7."/>
      <w:lvlJc w:val="left"/>
      <w:pPr>
        <w:ind w:left="6480" w:hanging="360"/>
      </w:pPr>
    </w:lvl>
    <w:lvl w:ilvl="7" w:tplc="04160019" w:tentative="1">
      <w:start w:val="1"/>
      <w:numFmt w:val="lowerLetter"/>
      <w:lvlText w:val="%8."/>
      <w:lvlJc w:val="left"/>
      <w:pPr>
        <w:ind w:left="7200" w:hanging="360"/>
      </w:pPr>
    </w:lvl>
    <w:lvl w:ilvl="8" w:tplc="0416001B" w:tentative="1">
      <w:start w:val="1"/>
      <w:numFmt w:val="lowerRoman"/>
      <w:lvlText w:val="%9."/>
      <w:lvlJc w:val="right"/>
      <w:pPr>
        <w:ind w:left="7920" w:hanging="180"/>
      </w:pPr>
    </w:lvl>
  </w:abstractNum>
  <w:num w:numId="1" w16cid:durableId="1773237910">
    <w:abstractNumId w:val="1"/>
  </w:num>
  <w:num w:numId="2" w16cid:durableId="1683629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activeWritingStyle w:appName="MSWord" w:lang="pt-B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181"/>
    <w:rsid w:val="00044F1D"/>
    <w:rsid w:val="000479FF"/>
    <w:rsid w:val="00051758"/>
    <w:rsid w:val="000566B2"/>
    <w:rsid w:val="00057359"/>
    <w:rsid w:val="00061609"/>
    <w:rsid w:val="000D6BCB"/>
    <w:rsid w:val="000D7F45"/>
    <w:rsid w:val="001410AB"/>
    <w:rsid w:val="00150933"/>
    <w:rsid w:val="00170A5F"/>
    <w:rsid w:val="001F5181"/>
    <w:rsid w:val="002202C3"/>
    <w:rsid w:val="00222C29"/>
    <w:rsid w:val="002543B9"/>
    <w:rsid w:val="00257B31"/>
    <w:rsid w:val="00283C55"/>
    <w:rsid w:val="002A6AC2"/>
    <w:rsid w:val="002E2E30"/>
    <w:rsid w:val="002F0B18"/>
    <w:rsid w:val="00324E46"/>
    <w:rsid w:val="003617DE"/>
    <w:rsid w:val="003B49CF"/>
    <w:rsid w:val="003C0E63"/>
    <w:rsid w:val="003D1905"/>
    <w:rsid w:val="003E3D98"/>
    <w:rsid w:val="003F0466"/>
    <w:rsid w:val="004001EA"/>
    <w:rsid w:val="0045183E"/>
    <w:rsid w:val="00457157"/>
    <w:rsid w:val="00472162"/>
    <w:rsid w:val="00476EFE"/>
    <w:rsid w:val="00497EE0"/>
    <w:rsid w:val="004B2289"/>
    <w:rsid w:val="004E6F76"/>
    <w:rsid w:val="004F29FE"/>
    <w:rsid w:val="00507BA8"/>
    <w:rsid w:val="00515962"/>
    <w:rsid w:val="00541071"/>
    <w:rsid w:val="005576A3"/>
    <w:rsid w:val="00613D73"/>
    <w:rsid w:val="00613F4E"/>
    <w:rsid w:val="0064027D"/>
    <w:rsid w:val="00642C89"/>
    <w:rsid w:val="00686341"/>
    <w:rsid w:val="0068720B"/>
    <w:rsid w:val="006E26DB"/>
    <w:rsid w:val="006F6C91"/>
    <w:rsid w:val="00764123"/>
    <w:rsid w:val="00773C19"/>
    <w:rsid w:val="00783B95"/>
    <w:rsid w:val="007B1FFE"/>
    <w:rsid w:val="007D56D5"/>
    <w:rsid w:val="00830716"/>
    <w:rsid w:val="00865685"/>
    <w:rsid w:val="00865F55"/>
    <w:rsid w:val="0089354A"/>
    <w:rsid w:val="008960A4"/>
    <w:rsid w:val="008F36D6"/>
    <w:rsid w:val="009170D2"/>
    <w:rsid w:val="009212D2"/>
    <w:rsid w:val="009303F3"/>
    <w:rsid w:val="0094171F"/>
    <w:rsid w:val="0094745D"/>
    <w:rsid w:val="0097576C"/>
    <w:rsid w:val="00A01385"/>
    <w:rsid w:val="00A059CD"/>
    <w:rsid w:val="00A30BBC"/>
    <w:rsid w:val="00A70D39"/>
    <w:rsid w:val="00A7439F"/>
    <w:rsid w:val="00A9353E"/>
    <w:rsid w:val="00A95EE6"/>
    <w:rsid w:val="00A975AC"/>
    <w:rsid w:val="00A97D1C"/>
    <w:rsid w:val="00AA2A3F"/>
    <w:rsid w:val="00AA5F1C"/>
    <w:rsid w:val="00AB6FAE"/>
    <w:rsid w:val="00AC7D57"/>
    <w:rsid w:val="00B17F3B"/>
    <w:rsid w:val="00B43862"/>
    <w:rsid w:val="00B559AC"/>
    <w:rsid w:val="00B93C1B"/>
    <w:rsid w:val="00BB2153"/>
    <w:rsid w:val="00BC12A8"/>
    <w:rsid w:val="00BE0207"/>
    <w:rsid w:val="00BE0AB2"/>
    <w:rsid w:val="00C13462"/>
    <w:rsid w:val="00C315D2"/>
    <w:rsid w:val="00C62BE4"/>
    <w:rsid w:val="00C83529"/>
    <w:rsid w:val="00CE60C5"/>
    <w:rsid w:val="00D05B23"/>
    <w:rsid w:val="00DA5274"/>
    <w:rsid w:val="00DB604D"/>
    <w:rsid w:val="00DC3BD9"/>
    <w:rsid w:val="00DD663A"/>
    <w:rsid w:val="00DE6EFB"/>
    <w:rsid w:val="00E06261"/>
    <w:rsid w:val="00E2596E"/>
    <w:rsid w:val="00E84BA7"/>
    <w:rsid w:val="00EC0EA5"/>
    <w:rsid w:val="00F26368"/>
    <w:rsid w:val="00F26E1C"/>
    <w:rsid w:val="00F620C7"/>
    <w:rsid w:val="00F876D8"/>
    <w:rsid w:val="00FA095C"/>
    <w:rsid w:val="00FC5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2EF478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181"/>
    <w:rPr>
      <w:rFonts w:ascii="Calibri" w:eastAsia="Calibri" w:hAnsi="Calibri" w:cs="Calibri"/>
      <w:kern w:val="0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1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1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1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1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aliases w:val="Nivel 1"/>
    <w:basedOn w:val="Normal"/>
    <w:next w:val="Normal"/>
    <w:link w:val="Heading5Char"/>
    <w:autoRedefine/>
    <w:uiPriority w:val="9"/>
    <w:unhideWhenUsed/>
    <w:qFormat/>
    <w:rsid w:val="00764123"/>
    <w:pPr>
      <w:keepNext/>
      <w:keepLines/>
      <w:numPr>
        <w:numId w:val="2"/>
      </w:numPr>
      <w:spacing w:before="320" w:after="240" w:line="360" w:lineRule="auto"/>
      <w:ind w:left="2160" w:hanging="360"/>
      <w:outlineLvl w:val="4"/>
    </w:pPr>
    <w:rPr>
      <w:rFonts w:ascii="Times New Roman" w:eastAsiaTheme="majorEastAsia" w:hAnsi="Times New Roman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1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1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1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1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Nivel 1 Char"/>
    <w:basedOn w:val="DefaultParagraphFont"/>
    <w:link w:val="Heading5"/>
    <w:uiPriority w:val="9"/>
    <w:rsid w:val="00764123"/>
    <w:rPr>
      <w:rFonts w:ascii="Times New Roman" w:eastAsiaTheme="majorEastAsia" w:hAnsi="Times New Roman" w:cstheme="majorBidi"/>
      <w:b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F51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1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1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1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1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1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1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1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1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1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1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1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1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1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1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1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1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1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181"/>
    <w:rPr>
      <w:b/>
      <w:bCs/>
      <w:smallCaps/>
      <w:color w:val="2F5496" w:themeColor="accent1" w:themeShade="BF"/>
      <w:spacing w:val="5"/>
    </w:rPr>
  </w:style>
  <w:style w:type="table" w:customStyle="1" w:styleId="TabeladeLista21">
    <w:name w:val="Tabela de Lista 21"/>
    <w:basedOn w:val="TableNormal"/>
    <w:uiPriority w:val="47"/>
    <w:rsid w:val="001F5181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SimplesTabela21">
    <w:name w:val="Simples Tabela 21"/>
    <w:basedOn w:val="TableNormal"/>
    <w:next w:val="PlainTable2"/>
    <w:uiPriority w:val="42"/>
    <w:rsid w:val="007D56D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D56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qFormat/>
    <w:rsid w:val="007D56D5"/>
    <w:pPr>
      <w:spacing w:after="200" w:line="276" w:lineRule="auto"/>
    </w:pPr>
    <w:rPr>
      <w:rFonts w:eastAsia="SimSun" w:cs="Times New Roman"/>
      <w:b/>
      <w:bCs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1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10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071"/>
    <w:rPr>
      <w:rFonts w:ascii="Calibri" w:eastAsia="Calibri" w:hAnsi="Calibri" w:cs="Calibri"/>
      <w:kern w:val="0"/>
      <w:sz w:val="20"/>
      <w:szCs w:val="20"/>
      <w:lang w:eastAsia="pt-BR"/>
      <w14:ligatures w14:val="none"/>
    </w:rPr>
  </w:style>
  <w:style w:type="paragraph" w:styleId="Revision">
    <w:name w:val="Revision"/>
    <w:hidden/>
    <w:uiPriority w:val="99"/>
    <w:semiHidden/>
    <w:rsid w:val="0064027D"/>
    <w:pPr>
      <w:spacing w:after="0" w:line="240" w:lineRule="auto"/>
    </w:pPr>
    <w:rPr>
      <w:rFonts w:ascii="Calibri" w:eastAsia="Calibri" w:hAnsi="Calibri" w:cs="Calibri"/>
      <w:kern w:val="0"/>
      <w:lang w:eastAsia="pt-BR"/>
      <w14:ligatures w14:val="none"/>
    </w:rPr>
  </w:style>
  <w:style w:type="table" w:styleId="GridTable1Light">
    <w:name w:val="Grid Table 1 Light"/>
    <w:basedOn w:val="TableNormal"/>
    <w:uiPriority w:val="46"/>
    <w:rsid w:val="0068720B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0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0D2"/>
    <w:rPr>
      <w:rFonts w:ascii="Calibri" w:eastAsia="Calibri" w:hAnsi="Calibri" w:cs="Calibri"/>
      <w:b/>
      <w:bCs/>
      <w:kern w:val="0"/>
      <w:sz w:val="20"/>
      <w:szCs w:val="20"/>
      <w:lang w:eastAsia="pt-B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D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D57"/>
    <w:rPr>
      <w:rFonts w:ascii="Segoe UI" w:eastAsia="Calibri" w:hAnsi="Segoe UI" w:cs="Segoe UI"/>
      <w:kern w:val="0"/>
      <w:sz w:val="18"/>
      <w:szCs w:val="18"/>
      <w:lang w:eastAsia="pt-B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410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0AB"/>
    <w:rPr>
      <w:rFonts w:ascii="Calibri" w:eastAsia="Calibri" w:hAnsi="Calibri" w:cs="Calibri"/>
      <w:kern w:val="0"/>
      <w:lang w:eastAsia="pt-B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410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0AB"/>
    <w:rPr>
      <w:rFonts w:ascii="Calibri" w:eastAsia="Calibri" w:hAnsi="Calibri" w:cs="Calibri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16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69</Words>
  <Characters>5528</Characters>
  <Application>Microsoft Office Word</Application>
  <DocSecurity>0</DocSecurity>
  <Lines>46</Lines>
  <Paragraphs>12</Paragraphs>
  <ScaleCrop>false</ScaleCrop>
  <Company/>
  <LinksUpToDate>false</LinksUpToDate>
  <CharactersWithSpaces>6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12T21:31:00Z</dcterms:created>
  <dcterms:modified xsi:type="dcterms:W3CDTF">2026-05-13T18:01:00Z</dcterms:modified>
</cp:coreProperties>
</file>